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XSpec="center" w:tblpY="1879"/>
        <w:tblW w:w="15598" w:type="dxa"/>
        <w:tblLook w:val="04A0"/>
      </w:tblPr>
      <w:tblGrid>
        <w:gridCol w:w="1286"/>
        <w:gridCol w:w="381"/>
        <w:gridCol w:w="78"/>
        <w:gridCol w:w="780"/>
        <w:gridCol w:w="759"/>
        <w:gridCol w:w="99"/>
        <w:gridCol w:w="858"/>
        <w:gridCol w:w="582"/>
        <w:gridCol w:w="276"/>
        <w:gridCol w:w="858"/>
        <w:gridCol w:w="405"/>
        <w:gridCol w:w="453"/>
        <w:gridCol w:w="858"/>
        <w:gridCol w:w="229"/>
        <w:gridCol w:w="622"/>
        <w:gridCol w:w="858"/>
        <w:gridCol w:w="59"/>
        <w:gridCol w:w="799"/>
        <w:gridCol w:w="740"/>
        <w:gridCol w:w="223"/>
        <w:gridCol w:w="970"/>
        <w:gridCol w:w="346"/>
        <w:gridCol w:w="512"/>
        <w:gridCol w:w="858"/>
        <w:gridCol w:w="169"/>
        <w:gridCol w:w="689"/>
        <w:gridCol w:w="851"/>
      </w:tblGrid>
      <w:tr w:rsidR="00331BA8" w:rsidRPr="005F5A87" w:rsidTr="003964C3">
        <w:trPr>
          <w:trHeight w:val="300"/>
        </w:trPr>
        <w:tc>
          <w:tcPr>
            <w:tcW w:w="1667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F5A87" w:rsidRPr="005F5A87" w:rsidRDefault="005F5A87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(n=10)</w:t>
            </w:r>
          </w:p>
        </w:tc>
        <w:tc>
          <w:tcPr>
            <w:tcW w:w="171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A87" w:rsidRPr="005F5A87" w:rsidRDefault="005F5A87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BOX(sd)</w:t>
            </w:r>
          </w:p>
        </w:tc>
        <w:tc>
          <w:tcPr>
            <w:tcW w:w="17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A87" w:rsidRPr="005F5A87" w:rsidRDefault="005F5A87" w:rsidP="00EF78EA">
            <w:pPr>
              <w:keepNext/>
              <w:spacing w:after="0" w:line="240" w:lineRule="auto"/>
              <w:ind w:left="-344" w:firstLine="142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Squat(sd)</w:t>
            </w:r>
          </w:p>
        </w:tc>
        <w:tc>
          <w:tcPr>
            <w:tcW w:w="17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A87" w:rsidRPr="005F5A87" w:rsidRDefault="005F5A87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Stairs down</w:t>
            </w:r>
          </w:p>
        </w:tc>
        <w:tc>
          <w:tcPr>
            <w:tcW w:w="17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A87" w:rsidRPr="005F5A87" w:rsidRDefault="005F5A87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Stairs-up</w:t>
            </w:r>
          </w:p>
        </w:tc>
        <w:tc>
          <w:tcPr>
            <w:tcW w:w="17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A87" w:rsidRPr="005F5A87" w:rsidRDefault="005F5A87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STS</w:t>
            </w:r>
          </w:p>
        </w:tc>
        <w:tc>
          <w:tcPr>
            <w:tcW w:w="19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A87" w:rsidRPr="005F5A87" w:rsidRDefault="005F5A87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Time-up</w:t>
            </w:r>
          </w:p>
        </w:tc>
        <w:tc>
          <w:tcPr>
            <w:tcW w:w="17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A87" w:rsidRPr="005F5A87" w:rsidRDefault="005F5A87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Toe</w:t>
            </w:r>
          </w:p>
        </w:tc>
        <w:tc>
          <w:tcPr>
            <w:tcW w:w="17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A87" w:rsidRPr="005F5A87" w:rsidRDefault="005F5A87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Walking</w:t>
            </w:r>
          </w:p>
        </w:tc>
      </w:tr>
      <w:tr w:rsidR="00331BA8" w:rsidRPr="005F5A87" w:rsidTr="003964C3">
        <w:trPr>
          <w:trHeight w:val="300"/>
        </w:trPr>
        <w:tc>
          <w:tcPr>
            <w:tcW w:w="1667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31BA8" w:rsidRPr="005F5A87" w:rsidRDefault="00331BA8" w:rsidP="00EF78EA">
            <w:pPr>
              <w:keepNex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1BA8" w:rsidRPr="005F5A87" w:rsidRDefault="00331BA8" w:rsidP="00EF78EA">
            <w:pPr>
              <w:keepNex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C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M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1BA8" w:rsidRPr="005F5A87" w:rsidRDefault="00331BA8" w:rsidP="00EF78EA">
            <w:pPr>
              <w:keepNex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M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1BA8" w:rsidRPr="005F5A87" w:rsidRDefault="00331BA8" w:rsidP="00EF78EA">
            <w:pPr>
              <w:keepNex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C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M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1BA8" w:rsidRPr="005F5A87" w:rsidRDefault="00331BA8" w:rsidP="00EF78EA">
            <w:pPr>
              <w:keepNex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M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1BA8" w:rsidRPr="005F5A87" w:rsidRDefault="00331BA8" w:rsidP="00EF78EA">
            <w:pPr>
              <w:keepNex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C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M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1BA8" w:rsidRPr="005F5A87" w:rsidRDefault="00331BA8" w:rsidP="00EF78EA">
            <w:pPr>
              <w:keepNext/>
              <w:spacing w:after="0" w:line="240" w:lineRule="auto"/>
              <w:ind w:left="5" w:hanging="5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M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1BA8" w:rsidRPr="005F5A87" w:rsidRDefault="00331BA8" w:rsidP="00EF78EA">
            <w:pPr>
              <w:keepNex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C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M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1BA8" w:rsidRPr="005F5A87" w:rsidRDefault="00331BA8" w:rsidP="00EF78EA">
            <w:pPr>
              <w:keepNex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M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1BA8" w:rsidRPr="005F5A87" w:rsidRDefault="00331BA8" w:rsidP="00EF78EA">
            <w:pPr>
              <w:keepNex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C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M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1BA8" w:rsidRPr="005F5A87" w:rsidRDefault="00331BA8" w:rsidP="00EF78EA">
            <w:pPr>
              <w:keepNex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M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1BA8" w:rsidRPr="005F5A87" w:rsidRDefault="00331BA8" w:rsidP="00EF78EA">
            <w:pPr>
              <w:keepNex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C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M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1BA8" w:rsidRPr="005F5A87" w:rsidRDefault="00331BA8" w:rsidP="00EF78EA">
            <w:pPr>
              <w:keepNex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M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1BA8" w:rsidRPr="005F5A87" w:rsidRDefault="00331BA8" w:rsidP="00EF78EA">
            <w:pPr>
              <w:keepNex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C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M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1BA8" w:rsidRPr="005F5A87" w:rsidRDefault="00331BA8" w:rsidP="00EF78EA">
            <w:pPr>
              <w:keepNex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M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1BA8" w:rsidRPr="005F5A87" w:rsidRDefault="00331BA8" w:rsidP="00EF78EA">
            <w:pPr>
              <w:keepNex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C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1BA8" w:rsidRPr="005F5A87" w:rsidRDefault="00331BA8" w:rsidP="00EF78EA">
            <w:pPr>
              <w:keepNex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M</w:t>
            </w:r>
          </w:p>
        </w:tc>
      </w:tr>
      <w:tr w:rsidR="00975B45" w:rsidRPr="005F5A87" w:rsidTr="003964C3">
        <w:trPr>
          <w:trHeight w:val="300"/>
        </w:trPr>
        <w:tc>
          <w:tcPr>
            <w:tcW w:w="15598" w:type="dxa"/>
            <w:gridSpan w:val="27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5B45" w:rsidRPr="005F5A87" w:rsidRDefault="00975B45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Within-day CMC (±SD)</w:t>
            </w:r>
          </w:p>
        </w:tc>
      </w:tr>
      <w:tr w:rsidR="003964C3" w:rsidRPr="005F5A87" w:rsidTr="003964C3">
        <w:trPr>
          <w:trHeight w:val="300"/>
        </w:trPr>
        <w:tc>
          <w:tcPr>
            <w:tcW w:w="128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Pr="00A87F1E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A87F1E"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Normal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4C3" w:rsidRPr="005F5A87" w:rsidRDefault="003964C3" w:rsidP="00EF78EA">
            <w:pPr>
              <w:keepNex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T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22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50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28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59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81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11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73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19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0.893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(0.082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800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253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92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67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826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156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90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06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93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05)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81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09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63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28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95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05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90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1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0.929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(0.04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889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64)</w:t>
            </w:r>
          </w:p>
        </w:tc>
      </w:tr>
      <w:tr w:rsidR="003964C3" w:rsidRPr="005F5A87" w:rsidTr="009E7F77">
        <w:trPr>
          <w:trHeight w:val="300"/>
        </w:trPr>
        <w:tc>
          <w:tcPr>
            <w:tcW w:w="128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964C3" w:rsidRPr="00A87F1E" w:rsidRDefault="003964C3" w:rsidP="00EF78EA">
            <w:pPr>
              <w:keepNex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4C3" w:rsidRPr="005F5A87" w:rsidRDefault="003964C3" w:rsidP="00EF78EA">
            <w:pPr>
              <w:keepNex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O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701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184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879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106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74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26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42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46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73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24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65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39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67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33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55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54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87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11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58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40)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82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2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83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14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67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33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37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34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84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1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84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15)</w:t>
            </w:r>
          </w:p>
        </w:tc>
      </w:tr>
      <w:tr w:rsidR="003964C3" w:rsidRPr="005F5A87" w:rsidTr="009E7F77">
        <w:trPr>
          <w:trHeight w:val="390"/>
        </w:trPr>
        <w:tc>
          <w:tcPr>
            <w:tcW w:w="1286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964C3" w:rsidRPr="00A87F1E" w:rsidRDefault="003964C3" w:rsidP="00EF78EA">
            <w:pPr>
              <w:keepNex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4C3" w:rsidRPr="005F5A87" w:rsidRDefault="003964C3" w:rsidP="00EF78EA">
            <w:pPr>
              <w:keepNex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R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870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107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838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122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66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15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54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25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0.920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(0.058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888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171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98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02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89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19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61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31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26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119)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91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14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94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14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58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31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51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44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57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1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60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24)</w:t>
            </w:r>
          </w:p>
        </w:tc>
      </w:tr>
      <w:tr w:rsidR="003964C3" w:rsidRPr="005F5A87" w:rsidTr="009E7F77">
        <w:trPr>
          <w:trHeight w:val="300"/>
        </w:trPr>
        <w:tc>
          <w:tcPr>
            <w:tcW w:w="128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64C3" w:rsidRPr="00A87F1E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A87F1E"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Overweight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4C3" w:rsidRPr="005F5A87" w:rsidRDefault="003964C3" w:rsidP="00EF78EA">
            <w:pPr>
              <w:keepNex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T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78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24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73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21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Pr="00583105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83105">
              <w:rPr>
                <w:rFonts w:ascii="Calibri" w:eastAsia="Times New Roman" w:hAnsi="Calibri" w:cs="Calibri"/>
                <w:b/>
                <w:color w:val="000000"/>
                <w:spacing w:val="0"/>
                <w:sz w:val="22"/>
                <w:szCs w:val="22"/>
                <w:lang w:val="en-GB" w:eastAsia="en-GB" w:bidi="ar-SA"/>
              </w:rPr>
              <w:t>0.993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83105">
              <w:rPr>
                <w:rFonts w:ascii="Calibri" w:eastAsia="Times New Roman" w:hAnsi="Calibri" w:cs="Calibri"/>
                <w:b/>
                <w:color w:val="000000"/>
                <w:spacing w:val="0"/>
                <w:sz w:val="22"/>
                <w:szCs w:val="22"/>
                <w:lang w:val="en-GB" w:eastAsia="en-GB" w:bidi="ar-SA"/>
              </w:rPr>
              <w:t>(0.006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75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38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0.955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(0.017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872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100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0.959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(0.022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881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103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91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07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81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20)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90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06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80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14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96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02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88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15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0.919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(0.04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860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58)</w:t>
            </w:r>
          </w:p>
        </w:tc>
      </w:tr>
      <w:tr w:rsidR="003964C3" w:rsidRPr="005F5A87" w:rsidTr="009E7F77">
        <w:trPr>
          <w:trHeight w:val="525"/>
        </w:trPr>
        <w:tc>
          <w:tcPr>
            <w:tcW w:w="128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964C3" w:rsidRPr="00A87F1E" w:rsidRDefault="003964C3" w:rsidP="00EF78EA">
            <w:pPr>
              <w:keepNex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4C3" w:rsidRPr="005F5A87" w:rsidRDefault="003964C3" w:rsidP="00EF78EA">
            <w:pPr>
              <w:keepNex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O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63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30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25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71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68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26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06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147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81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18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70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30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75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20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81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14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79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12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11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88)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91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06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96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02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70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24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62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35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88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0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90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06)</w:t>
            </w:r>
          </w:p>
        </w:tc>
      </w:tr>
      <w:tr w:rsidR="003964C3" w:rsidRPr="005F5A87" w:rsidTr="009E7F77">
        <w:trPr>
          <w:trHeight w:val="645"/>
        </w:trPr>
        <w:tc>
          <w:tcPr>
            <w:tcW w:w="1286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964C3" w:rsidRPr="00A87F1E" w:rsidRDefault="003964C3" w:rsidP="00EF78EA">
            <w:pPr>
              <w:keepNex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4C3" w:rsidRPr="005F5A87" w:rsidRDefault="003964C3" w:rsidP="00EF78EA">
            <w:pPr>
              <w:keepNex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R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53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24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25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36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59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33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27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47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63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26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38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45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99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01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99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01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58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30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03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139)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94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17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99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01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63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18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61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28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56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2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61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23)</w:t>
            </w:r>
          </w:p>
        </w:tc>
      </w:tr>
      <w:tr w:rsidR="003964C3" w:rsidRPr="005F5A87" w:rsidTr="009E7F77">
        <w:trPr>
          <w:trHeight w:val="300"/>
        </w:trPr>
        <w:tc>
          <w:tcPr>
            <w:tcW w:w="128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64C3" w:rsidRPr="00A87F1E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A87F1E"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Obese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4C3" w:rsidRPr="005F5A87" w:rsidRDefault="003964C3" w:rsidP="00EF78EA">
            <w:pPr>
              <w:keepNex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T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84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22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78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17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Pr="00583105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83105">
              <w:rPr>
                <w:rFonts w:ascii="Calibri" w:eastAsia="Times New Roman" w:hAnsi="Calibri" w:cs="Calibri"/>
                <w:b/>
                <w:color w:val="000000"/>
                <w:spacing w:val="0"/>
                <w:sz w:val="22"/>
                <w:szCs w:val="22"/>
                <w:lang w:val="en-GB" w:eastAsia="en-GB" w:bidi="ar-SA"/>
              </w:rPr>
              <w:t>0.993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83105">
              <w:rPr>
                <w:rFonts w:ascii="Calibri" w:eastAsia="Times New Roman" w:hAnsi="Calibri" w:cs="Calibri"/>
                <w:b/>
                <w:color w:val="000000"/>
                <w:spacing w:val="0"/>
                <w:sz w:val="22"/>
                <w:szCs w:val="22"/>
                <w:lang w:val="en-GB" w:eastAsia="en-GB" w:bidi="ar-SA"/>
              </w:rPr>
              <w:t>(0.005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72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38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0.946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(0.024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845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80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0.947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(0.032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851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99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Pr="00583105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83105">
              <w:rPr>
                <w:rFonts w:ascii="Calibri" w:eastAsia="Times New Roman" w:hAnsi="Calibri" w:cs="Calibri"/>
                <w:b/>
                <w:color w:val="000000"/>
                <w:spacing w:val="0"/>
                <w:sz w:val="22"/>
                <w:szCs w:val="22"/>
                <w:lang w:val="en-GB" w:eastAsia="en-GB" w:bidi="ar-SA"/>
              </w:rPr>
              <w:t>0.993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83105">
              <w:rPr>
                <w:rFonts w:ascii="Calibri" w:eastAsia="Times New Roman" w:hAnsi="Calibri" w:cs="Calibri"/>
                <w:b/>
                <w:color w:val="000000"/>
                <w:spacing w:val="0"/>
                <w:sz w:val="22"/>
                <w:szCs w:val="22"/>
                <w:lang w:val="en-GB" w:eastAsia="en-GB" w:bidi="ar-SA"/>
              </w:rPr>
              <w:t>(0.005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69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35)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99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05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21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87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Pr="00583105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83105">
              <w:rPr>
                <w:rFonts w:ascii="Calibri" w:eastAsia="Times New Roman" w:hAnsi="Calibri" w:cs="Calibri"/>
                <w:b/>
                <w:color w:val="000000"/>
                <w:spacing w:val="0"/>
                <w:sz w:val="22"/>
                <w:szCs w:val="22"/>
                <w:lang w:val="en-GB" w:eastAsia="en-GB" w:bidi="ar-SA"/>
              </w:rPr>
              <w:t>0.993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83105">
              <w:rPr>
                <w:rFonts w:ascii="Calibri" w:eastAsia="Times New Roman" w:hAnsi="Calibri" w:cs="Calibri"/>
                <w:b/>
                <w:color w:val="000000"/>
                <w:spacing w:val="0"/>
                <w:sz w:val="22"/>
                <w:szCs w:val="22"/>
                <w:lang w:val="en-GB" w:eastAsia="en-GB" w:bidi="ar-SA"/>
              </w:rPr>
              <w:t>(0.005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82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32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Pr="00583105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83105">
              <w:rPr>
                <w:rFonts w:ascii="Calibri" w:eastAsia="Times New Roman" w:hAnsi="Calibri" w:cs="Calibri"/>
                <w:b/>
                <w:color w:val="000000"/>
                <w:spacing w:val="0"/>
                <w:sz w:val="22"/>
                <w:szCs w:val="22"/>
                <w:lang w:val="en-GB" w:eastAsia="en-GB" w:bidi="ar-SA"/>
              </w:rPr>
              <w:t>0.962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83105">
              <w:rPr>
                <w:rFonts w:ascii="Calibri" w:eastAsia="Times New Roman" w:hAnsi="Calibri" w:cs="Calibri"/>
                <w:b/>
                <w:color w:val="000000"/>
                <w:spacing w:val="0"/>
                <w:sz w:val="22"/>
                <w:szCs w:val="22"/>
                <w:lang w:val="en-GB" w:eastAsia="en-GB" w:bidi="ar-SA"/>
              </w:rPr>
              <w:t>(0.01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09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55)</w:t>
            </w:r>
          </w:p>
        </w:tc>
      </w:tr>
      <w:tr w:rsidR="003964C3" w:rsidRPr="005F5A87" w:rsidTr="009E7F77">
        <w:trPr>
          <w:trHeight w:val="300"/>
        </w:trPr>
        <w:tc>
          <w:tcPr>
            <w:tcW w:w="128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964C3" w:rsidRPr="005F5A87" w:rsidRDefault="003964C3" w:rsidP="00EF78EA">
            <w:pPr>
              <w:keepNex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4C3" w:rsidRPr="005F5A87" w:rsidRDefault="003964C3" w:rsidP="00EF78EA">
            <w:pPr>
              <w:keepNex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O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63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37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21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59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76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27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45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26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72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39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48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55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84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08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76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31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85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10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12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119)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99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04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22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16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72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31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32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78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98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0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79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21)</w:t>
            </w:r>
          </w:p>
        </w:tc>
      </w:tr>
      <w:tr w:rsidR="003964C3" w:rsidRPr="005F5A87" w:rsidTr="009E7F77">
        <w:trPr>
          <w:trHeight w:val="450"/>
        </w:trPr>
        <w:tc>
          <w:tcPr>
            <w:tcW w:w="1286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964C3" w:rsidRPr="005F5A87" w:rsidRDefault="003964C3" w:rsidP="00EF78EA">
            <w:pPr>
              <w:keepNex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4C3" w:rsidRPr="005F5A87" w:rsidRDefault="003964C3" w:rsidP="00EF78EA">
            <w:pPr>
              <w:keepNex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R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60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24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42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37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83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13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20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80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51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30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48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18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99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01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92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22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75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19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17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61)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98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02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65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02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78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23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57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33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75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1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59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18)</w:t>
            </w:r>
          </w:p>
        </w:tc>
      </w:tr>
      <w:tr w:rsidR="00975B45" w:rsidRPr="005F5A87" w:rsidTr="003964C3">
        <w:trPr>
          <w:trHeight w:val="273"/>
        </w:trPr>
        <w:tc>
          <w:tcPr>
            <w:tcW w:w="15598" w:type="dxa"/>
            <w:gridSpan w:val="27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75B45" w:rsidRPr="00975B45" w:rsidRDefault="00975B45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975B45">
              <w:rPr>
                <w:rFonts w:ascii="Calibri" w:eastAsia="Times New Roman" w:hAnsi="Calibri" w:cs="Calibri"/>
                <w:b/>
                <w:color w:val="000000"/>
                <w:spacing w:val="0"/>
                <w:sz w:val="22"/>
                <w:szCs w:val="22"/>
                <w:lang w:val="en-GB" w:eastAsia="en-GB" w:bidi="ar-SA"/>
              </w:rPr>
              <w:t xml:space="preserve">Between-day CMC </w:t>
            </w:r>
            <w:r w:rsidRPr="00975B45"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(±SD)</w:t>
            </w:r>
          </w:p>
        </w:tc>
      </w:tr>
      <w:tr w:rsidR="003964C3" w:rsidRPr="005F5A87" w:rsidTr="003964C3">
        <w:trPr>
          <w:trHeight w:val="300"/>
        </w:trPr>
        <w:tc>
          <w:tcPr>
            <w:tcW w:w="128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Normal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4C3" w:rsidRPr="005F5A87" w:rsidRDefault="003964C3" w:rsidP="00EF78EA">
            <w:pPr>
              <w:keepNex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T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23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50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28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59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28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96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54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45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710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130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679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281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820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180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737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171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70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21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83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15)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63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32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59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38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78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22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75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26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812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12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739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227)</w:t>
            </w:r>
          </w:p>
        </w:tc>
      </w:tr>
      <w:tr w:rsidR="003964C3" w:rsidRPr="005F5A87" w:rsidTr="009E7F77">
        <w:trPr>
          <w:trHeight w:val="300"/>
        </w:trPr>
        <w:tc>
          <w:tcPr>
            <w:tcW w:w="128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964C3" w:rsidRPr="005F5A87" w:rsidRDefault="003964C3" w:rsidP="00EF78EA">
            <w:pPr>
              <w:keepNex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4C3" w:rsidRPr="005F5A87" w:rsidRDefault="003964C3" w:rsidP="00EF78EA">
            <w:pPr>
              <w:keepNex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O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860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101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879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106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785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280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648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291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858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155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67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33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33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82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75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18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730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161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797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194)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66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83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79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38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789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94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667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283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85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1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893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121)</w:t>
            </w:r>
          </w:p>
        </w:tc>
      </w:tr>
      <w:tr w:rsidR="003964C3" w:rsidRPr="005F5A87" w:rsidTr="009E7F77">
        <w:trPr>
          <w:trHeight w:val="300"/>
        </w:trPr>
        <w:tc>
          <w:tcPr>
            <w:tcW w:w="1286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964C3" w:rsidRPr="005F5A87" w:rsidRDefault="003964C3" w:rsidP="00EF78EA">
            <w:pPr>
              <w:keepNex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4C3" w:rsidRPr="005F5A87" w:rsidRDefault="003964C3" w:rsidP="00EF78EA">
            <w:pPr>
              <w:keepNex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R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870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107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838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123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816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149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792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150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12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116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27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89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0.901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(0.065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787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288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770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251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766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260)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45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113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48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108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813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93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822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114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67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3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67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24)</w:t>
            </w:r>
          </w:p>
        </w:tc>
      </w:tr>
      <w:tr w:rsidR="003964C3" w:rsidRPr="005F5A87" w:rsidTr="009E7F77">
        <w:trPr>
          <w:trHeight w:val="465"/>
        </w:trPr>
        <w:tc>
          <w:tcPr>
            <w:tcW w:w="128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Overweight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4C3" w:rsidRPr="005F5A87" w:rsidRDefault="003964C3" w:rsidP="00EF78EA">
            <w:pPr>
              <w:keepNex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T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Pr="0008251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082513">
              <w:rPr>
                <w:rFonts w:ascii="Calibri" w:eastAsia="Times New Roman" w:hAnsi="Calibri" w:cs="Calibri"/>
                <w:b/>
                <w:color w:val="000000"/>
                <w:spacing w:val="0"/>
                <w:sz w:val="22"/>
                <w:szCs w:val="22"/>
                <w:lang w:val="en-GB" w:eastAsia="en-GB" w:bidi="ar-SA"/>
              </w:rPr>
              <w:t>0.934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082513">
              <w:rPr>
                <w:rFonts w:ascii="Calibri" w:eastAsia="Times New Roman" w:hAnsi="Calibri" w:cs="Calibri"/>
                <w:b/>
                <w:color w:val="000000"/>
                <w:spacing w:val="0"/>
                <w:sz w:val="22"/>
                <w:szCs w:val="22"/>
                <w:lang w:val="en-GB" w:eastAsia="en-GB" w:bidi="ar-SA"/>
              </w:rPr>
              <w:t>(0.103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896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106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2513" w:rsidRPr="00082513" w:rsidRDefault="0008251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082513">
              <w:rPr>
                <w:rFonts w:ascii="Calibri" w:eastAsia="Times New Roman" w:hAnsi="Calibri" w:cs="Calibri"/>
                <w:b/>
                <w:color w:val="000000"/>
                <w:spacing w:val="0"/>
                <w:sz w:val="22"/>
                <w:szCs w:val="22"/>
                <w:lang w:val="en-GB" w:eastAsia="en-GB" w:bidi="ar-SA"/>
              </w:rPr>
              <w:t>0.946</w:t>
            </w:r>
          </w:p>
          <w:p w:rsidR="00082513" w:rsidRPr="00082513" w:rsidRDefault="0008251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082513">
              <w:rPr>
                <w:rFonts w:ascii="Calibri" w:eastAsia="Times New Roman" w:hAnsi="Calibri" w:cs="Calibri"/>
                <w:b/>
                <w:color w:val="000000"/>
                <w:spacing w:val="0"/>
                <w:sz w:val="22"/>
                <w:szCs w:val="22"/>
                <w:lang w:val="en-GB" w:eastAsia="en-GB" w:bidi="ar-SA"/>
              </w:rPr>
              <w:t>(0.086)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2513" w:rsidRDefault="0008251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22</w:t>
            </w:r>
          </w:p>
          <w:p w:rsidR="003964C3" w:rsidRPr="005F5A87" w:rsidRDefault="0008251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107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0.808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(0.208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692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169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0.762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(0.292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676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234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72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23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62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30)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72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25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70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31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76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40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79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20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755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19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758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147)</w:t>
            </w:r>
          </w:p>
        </w:tc>
      </w:tr>
      <w:tr w:rsidR="003964C3" w:rsidRPr="005F5A87" w:rsidTr="009E7F77">
        <w:trPr>
          <w:trHeight w:val="510"/>
        </w:trPr>
        <w:tc>
          <w:tcPr>
            <w:tcW w:w="128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964C3" w:rsidRPr="005F5A87" w:rsidRDefault="003964C3" w:rsidP="00EF78EA">
            <w:pPr>
              <w:keepNex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4C3" w:rsidRPr="005F5A87" w:rsidRDefault="003964C3" w:rsidP="00EF78EA">
            <w:pPr>
              <w:keepNex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O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Pr="00520309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20309">
              <w:rPr>
                <w:rFonts w:ascii="Calibri" w:eastAsia="Times New Roman" w:hAnsi="Calibri" w:cs="Calibri"/>
                <w:b/>
                <w:color w:val="000000"/>
                <w:spacing w:val="0"/>
                <w:sz w:val="22"/>
                <w:szCs w:val="22"/>
                <w:lang w:val="en-GB" w:eastAsia="en-GB" w:bidi="ar-SA"/>
              </w:rPr>
              <w:t>0.907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20309">
              <w:rPr>
                <w:rFonts w:ascii="Calibri" w:eastAsia="Times New Roman" w:hAnsi="Calibri" w:cs="Calibri"/>
                <w:b/>
                <w:color w:val="000000"/>
                <w:spacing w:val="0"/>
                <w:sz w:val="22"/>
                <w:szCs w:val="22"/>
                <w:lang w:val="en-GB" w:eastAsia="en-GB" w:bidi="ar-SA"/>
              </w:rPr>
              <w:t>(0.062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725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240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Pr="0080288A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80288A">
              <w:rPr>
                <w:rFonts w:ascii="Calibri" w:eastAsia="Times New Roman" w:hAnsi="Calibri" w:cs="Calibri"/>
                <w:b/>
                <w:color w:val="000000"/>
                <w:spacing w:val="0"/>
                <w:sz w:val="22"/>
                <w:szCs w:val="22"/>
                <w:lang w:val="en-GB" w:eastAsia="en-GB" w:bidi="ar-SA"/>
              </w:rPr>
              <w:t>0.846</w:t>
            </w:r>
          </w:p>
          <w:p w:rsidR="003964C3" w:rsidRPr="0080288A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80288A">
              <w:rPr>
                <w:rFonts w:ascii="Calibri" w:eastAsia="Times New Roman" w:hAnsi="Calibri" w:cs="Calibri"/>
                <w:b/>
                <w:color w:val="000000"/>
                <w:spacing w:val="0"/>
                <w:sz w:val="22"/>
                <w:szCs w:val="22"/>
                <w:lang w:val="en-GB" w:eastAsia="en-GB" w:bidi="ar-SA"/>
              </w:rPr>
              <w:t>(0.117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680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224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37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71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77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18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32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57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83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12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0.912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(0.074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777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159)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88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11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93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10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Pr="00520309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20309">
              <w:rPr>
                <w:rFonts w:ascii="Calibri" w:eastAsia="Times New Roman" w:hAnsi="Calibri" w:cs="Calibri"/>
                <w:b/>
                <w:color w:val="000000"/>
                <w:spacing w:val="0"/>
                <w:sz w:val="22"/>
                <w:szCs w:val="22"/>
                <w:lang w:val="en-GB" w:eastAsia="en-GB" w:bidi="ar-SA"/>
              </w:rPr>
              <w:t>0.818</w:t>
            </w:r>
          </w:p>
          <w:p w:rsidR="003964C3" w:rsidRPr="00520309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20309">
              <w:rPr>
                <w:rFonts w:ascii="Calibri" w:eastAsia="Times New Roman" w:hAnsi="Calibri" w:cs="Calibri"/>
                <w:b/>
                <w:color w:val="000000"/>
                <w:spacing w:val="0"/>
                <w:sz w:val="22"/>
                <w:szCs w:val="22"/>
                <w:lang w:val="en-GB" w:eastAsia="en-GB" w:bidi="ar-SA"/>
              </w:rPr>
              <w:t>(0.110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650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226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Pr="0008251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082513">
              <w:rPr>
                <w:rFonts w:ascii="Calibri" w:eastAsia="Times New Roman" w:hAnsi="Calibri" w:cs="Calibri"/>
                <w:b/>
                <w:color w:val="000000"/>
                <w:spacing w:val="0"/>
                <w:sz w:val="22"/>
                <w:szCs w:val="22"/>
                <w:lang w:val="en-GB" w:eastAsia="en-GB" w:bidi="ar-SA"/>
              </w:rPr>
              <w:t>0.979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082513">
              <w:rPr>
                <w:rFonts w:ascii="Calibri" w:eastAsia="Times New Roman" w:hAnsi="Calibri" w:cs="Calibri"/>
                <w:b/>
                <w:color w:val="000000"/>
                <w:spacing w:val="0"/>
                <w:sz w:val="22"/>
                <w:szCs w:val="22"/>
                <w:lang w:val="en-GB" w:eastAsia="en-GB" w:bidi="ar-SA"/>
              </w:rPr>
              <w:t>(0.02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889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110)</w:t>
            </w:r>
          </w:p>
        </w:tc>
      </w:tr>
      <w:tr w:rsidR="003964C3" w:rsidRPr="005F5A87" w:rsidTr="009E7F77">
        <w:trPr>
          <w:trHeight w:val="555"/>
        </w:trPr>
        <w:tc>
          <w:tcPr>
            <w:tcW w:w="1286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964C3" w:rsidRPr="005F5A87" w:rsidRDefault="003964C3" w:rsidP="00EF78EA">
            <w:pPr>
              <w:keepNex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4C3" w:rsidRPr="005F5A87" w:rsidRDefault="003964C3" w:rsidP="00EF78EA">
            <w:pPr>
              <w:keepNex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R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868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119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02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70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811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111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805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153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42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60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57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49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869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94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897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69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874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138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863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121)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99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02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99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01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774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213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794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154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65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2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41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36)</w:t>
            </w:r>
          </w:p>
        </w:tc>
      </w:tr>
      <w:tr w:rsidR="003964C3" w:rsidRPr="005F5A87" w:rsidTr="00082513">
        <w:trPr>
          <w:trHeight w:val="300"/>
        </w:trPr>
        <w:tc>
          <w:tcPr>
            <w:tcW w:w="128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Obese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4C3" w:rsidRPr="005F5A87" w:rsidRDefault="003964C3" w:rsidP="00EF78EA">
            <w:pPr>
              <w:keepNex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T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2513" w:rsidRPr="00082513" w:rsidRDefault="0008251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082513">
              <w:rPr>
                <w:rFonts w:ascii="Calibri" w:eastAsia="Times New Roman" w:hAnsi="Calibri" w:cs="Calibri"/>
                <w:b/>
                <w:color w:val="000000"/>
                <w:spacing w:val="0"/>
                <w:sz w:val="22"/>
                <w:szCs w:val="22"/>
                <w:lang w:val="en-GB" w:eastAsia="en-GB" w:bidi="ar-SA"/>
              </w:rPr>
              <w:t>0.986</w:t>
            </w:r>
          </w:p>
          <w:p w:rsidR="003964C3" w:rsidRPr="005F5A87" w:rsidRDefault="0008251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082513">
              <w:rPr>
                <w:rFonts w:ascii="Calibri" w:eastAsia="Times New Roman" w:hAnsi="Calibri" w:cs="Calibri"/>
                <w:b/>
                <w:color w:val="000000"/>
                <w:spacing w:val="0"/>
                <w:sz w:val="22"/>
                <w:szCs w:val="22"/>
                <w:lang w:val="en-GB" w:eastAsia="en-GB" w:bidi="ar-SA"/>
              </w:rPr>
              <w:t>(0.011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2513" w:rsidRDefault="0008251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41</w:t>
            </w:r>
          </w:p>
          <w:p w:rsidR="003964C3" w:rsidRPr="005F5A87" w:rsidRDefault="0008251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42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2513" w:rsidRPr="00082513" w:rsidRDefault="0008251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082513">
              <w:rPr>
                <w:rFonts w:ascii="Calibri" w:eastAsia="Times New Roman" w:hAnsi="Calibri" w:cs="Calibri"/>
                <w:b/>
                <w:color w:val="000000"/>
                <w:spacing w:val="0"/>
                <w:sz w:val="22"/>
                <w:szCs w:val="22"/>
                <w:lang w:val="en-GB" w:eastAsia="en-GB" w:bidi="ar-SA"/>
              </w:rPr>
              <w:t>0.979</w:t>
            </w:r>
          </w:p>
          <w:p w:rsidR="003964C3" w:rsidRPr="005F5A87" w:rsidRDefault="0008251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082513">
              <w:rPr>
                <w:rFonts w:ascii="Calibri" w:eastAsia="Times New Roman" w:hAnsi="Calibri" w:cs="Calibri"/>
                <w:b/>
                <w:color w:val="000000"/>
                <w:spacing w:val="0"/>
                <w:sz w:val="22"/>
                <w:szCs w:val="22"/>
                <w:lang w:val="en-GB" w:eastAsia="en-GB" w:bidi="ar-SA"/>
              </w:rPr>
              <w:t>(0.016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2513" w:rsidRDefault="0008251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30</w:t>
            </w:r>
          </w:p>
          <w:p w:rsidR="003964C3" w:rsidRPr="005F5A87" w:rsidRDefault="0008251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60</w:t>
            </w:r>
            <w:r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17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53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698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206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12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54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702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237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68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24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80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24)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42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83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70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31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82513" w:rsidRPr="00082513" w:rsidRDefault="0008251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082513">
              <w:rPr>
                <w:rFonts w:ascii="Calibri" w:eastAsia="Times New Roman" w:hAnsi="Calibri" w:cs="Calibri"/>
                <w:b/>
                <w:color w:val="000000"/>
                <w:spacing w:val="0"/>
                <w:sz w:val="22"/>
                <w:szCs w:val="22"/>
                <w:lang w:val="en-GB" w:eastAsia="en-GB" w:bidi="ar-SA"/>
              </w:rPr>
              <w:t>0.986</w:t>
            </w:r>
          </w:p>
          <w:p w:rsidR="003964C3" w:rsidRPr="005F5A87" w:rsidRDefault="0008251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082513">
              <w:rPr>
                <w:rFonts w:ascii="Calibri" w:eastAsia="Times New Roman" w:hAnsi="Calibri" w:cs="Calibri"/>
                <w:b/>
                <w:color w:val="000000"/>
                <w:spacing w:val="0"/>
                <w:sz w:val="22"/>
                <w:szCs w:val="22"/>
                <w:lang w:val="en-GB" w:eastAsia="en-GB" w:bidi="ar-SA"/>
              </w:rPr>
              <w:t>(0.018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2513" w:rsidRDefault="0008251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61</w:t>
            </w:r>
          </w:p>
          <w:p w:rsidR="003964C3" w:rsidRPr="005F5A87" w:rsidRDefault="0008251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40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854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11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874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117)</w:t>
            </w:r>
          </w:p>
        </w:tc>
      </w:tr>
      <w:tr w:rsidR="003964C3" w:rsidRPr="005F5A87" w:rsidTr="009E7F77">
        <w:trPr>
          <w:trHeight w:val="300"/>
        </w:trPr>
        <w:tc>
          <w:tcPr>
            <w:tcW w:w="128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964C3" w:rsidRPr="005F5A87" w:rsidRDefault="003964C3" w:rsidP="00EF78EA">
            <w:pPr>
              <w:keepNex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4C3" w:rsidRPr="005F5A87" w:rsidRDefault="003964C3" w:rsidP="00EF78EA">
            <w:pPr>
              <w:keepNex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O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0.913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(0.068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641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255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Pr="00E6659E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E6659E">
              <w:rPr>
                <w:rFonts w:ascii="Calibri" w:eastAsia="Times New Roman" w:hAnsi="Calibri" w:cs="Calibri"/>
                <w:b/>
                <w:color w:val="000000"/>
                <w:spacing w:val="0"/>
                <w:sz w:val="22"/>
                <w:szCs w:val="22"/>
                <w:lang w:val="en-GB" w:eastAsia="en-GB" w:bidi="ar-SA"/>
              </w:rPr>
              <w:t>0.899</w:t>
            </w:r>
          </w:p>
          <w:p w:rsidR="003964C3" w:rsidRPr="00E6659E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E6659E">
              <w:rPr>
                <w:rFonts w:ascii="Calibri" w:eastAsia="Times New Roman" w:hAnsi="Calibri" w:cs="Calibri"/>
                <w:b/>
                <w:color w:val="000000"/>
                <w:spacing w:val="0"/>
                <w:sz w:val="22"/>
                <w:szCs w:val="22"/>
                <w:lang w:val="en-GB" w:eastAsia="en-GB" w:bidi="ar-SA"/>
              </w:rPr>
              <w:t>(0.077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646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276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20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85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85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10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38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77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80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34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Pr="0008251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082513">
              <w:rPr>
                <w:rFonts w:ascii="Calibri" w:eastAsia="Times New Roman" w:hAnsi="Calibri" w:cs="Calibri"/>
                <w:b/>
                <w:color w:val="000000"/>
                <w:spacing w:val="0"/>
                <w:sz w:val="22"/>
                <w:szCs w:val="22"/>
                <w:lang w:val="en-GB" w:eastAsia="en-GB" w:bidi="ar-SA"/>
              </w:rPr>
              <w:t>0.939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082513">
              <w:rPr>
                <w:rFonts w:ascii="Calibri" w:eastAsia="Times New Roman" w:hAnsi="Calibri" w:cs="Calibri"/>
                <w:b/>
                <w:color w:val="000000"/>
                <w:spacing w:val="0"/>
                <w:sz w:val="22"/>
                <w:szCs w:val="22"/>
                <w:lang w:val="en-GB" w:eastAsia="en-GB" w:bidi="ar-SA"/>
              </w:rPr>
              <w:t>(0.079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860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129)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86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13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94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03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0.868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(0.109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673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219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03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5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86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13)</w:t>
            </w:r>
          </w:p>
        </w:tc>
      </w:tr>
      <w:tr w:rsidR="003964C3" w:rsidRPr="005F5A87" w:rsidTr="009E7F77">
        <w:trPr>
          <w:trHeight w:val="450"/>
        </w:trPr>
        <w:tc>
          <w:tcPr>
            <w:tcW w:w="1286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964C3" w:rsidRPr="005F5A87" w:rsidRDefault="003964C3" w:rsidP="00EF78EA">
            <w:pPr>
              <w:keepNex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4C3" w:rsidRPr="005F5A87" w:rsidRDefault="003964C3" w:rsidP="00EF78EA">
            <w:pPr>
              <w:keepNex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R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40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50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829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136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789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178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852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95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37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65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25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82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17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100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05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80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04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118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892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84)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99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01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99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01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838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104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746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239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47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2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969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030)</w:t>
            </w:r>
          </w:p>
        </w:tc>
      </w:tr>
      <w:tr w:rsidR="003964C3" w:rsidRPr="005F5A87" w:rsidTr="003964C3">
        <w:trPr>
          <w:trHeight w:val="210"/>
        </w:trPr>
        <w:tc>
          <w:tcPr>
            <w:tcW w:w="15598" w:type="dxa"/>
            <w:gridSpan w:val="27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3964C3">
              <w:rPr>
                <w:rFonts w:ascii="Calibri" w:eastAsia="Times New Roman" w:hAnsi="Calibri" w:cs="Calibri"/>
                <w:b/>
                <w:color w:val="000000"/>
                <w:spacing w:val="0"/>
                <w:sz w:val="22"/>
                <w:szCs w:val="22"/>
                <w:lang w:val="en-GB" w:eastAsia="en-GB" w:bidi="ar-SA"/>
              </w:rPr>
              <w:t xml:space="preserve">Intra-session Variability </w:t>
            </w:r>
            <w:r w:rsidRPr="003964C3"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(±SD)</w:t>
            </w:r>
          </w:p>
        </w:tc>
      </w:tr>
      <w:tr w:rsidR="003964C3" w:rsidRPr="005F5A87" w:rsidTr="003964C3">
        <w:trPr>
          <w:trHeight w:val="300"/>
        </w:trPr>
        <w:tc>
          <w:tcPr>
            <w:tcW w:w="128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Normal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4C3" w:rsidRPr="005F5A87" w:rsidRDefault="003964C3" w:rsidP="00EF78EA">
            <w:pPr>
              <w:keepNex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T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5.515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2.542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5.572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3.978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6.446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1.780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5.497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1.585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5.642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2.105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4.719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1.694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3.939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1.677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3.817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3.760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5.249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2.840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5.055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1.917)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1.852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4.133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2.076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8.418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4.847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1.947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6.769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3.719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3.153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2.10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2.995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2.091)</w:t>
            </w:r>
          </w:p>
        </w:tc>
      </w:tr>
      <w:tr w:rsidR="003964C3" w:rsidRPr="005F5A87" w:rsidTr="009E7F77">
        <w:trPr>
          <w:trHeight w:val="300"/>
        </w:trPr>
        <w:tc>
          <w:tcPr>
            <w:tcW w:w="128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964C3" w:rsidRPr="005F5A87" w:rsidRDefault="003964C3" w:rsidP="00EF78EA">
            <w:pPr>
              <w:keepNex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4C3" w:rsidRPr="005F5A87" w:rsidRDefault="003964C3" w:rsidP="00EF78EA">
            <w:pPr>
              <w:keepNex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O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2.646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872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2.709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1.196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2.831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921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2.126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709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4.031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840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3.546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505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7.094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5.000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9.338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7.851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2.551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988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2.459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661)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1.539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5.378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1.532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4.711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2.513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922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3.894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1.724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2.977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1.30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2.134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570)</w:t>
            </w:r>
          </w:p>
        </w:tc>
      </w:tr>
      <w:tr w:rsidR="003964C3" w:rsidRPr="005F5A87" w:rsidTr="009E7F77">
        <w:trPr>
          <w:trHeight w:val="300"/>
        </w:trPr>
        <w:tc>
          <w:tcPr>
            <w:tcW w:w="128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64C3" w:rsidRPr="005F5A87" w:rsidRDefault="003964C3" w:rsidP="00EF78EA">
            <w:pPr>
              <w:keepNex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4C3" w:rsidRPr="005F5A87" w:rsidRDefault="003964C3" w:rsidP="00EF78EA">
            <w:pPr>
              <w:keepNex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R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2.545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1.831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1.763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790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2.416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1.238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1.891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1.002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2.414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1.316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1.931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1.187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3.454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1.682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3.970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2.149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4.057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1.712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5.446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7.010)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5.019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2.157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7.648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2</w:t>
            </w: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.287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3.872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2.702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2.958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1.900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2.223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89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1.689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841)</w:t>
            </w:r>
          </w:p>
        </w:tc>
      </w:tr>
      <w:tr w:rsidR="003964C3" w:rsidRPr="005F5A87" w:rsidTr="009E7F77">
        <w:trPr>
          <w:trHeight w:val="405"/>
        </w:trPr>
        <w:tc>
          <w:tcPr>
            <w:tcW w:w="128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Overweight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4C3" w:rsidRPr="005F5A87" w:rsidRDefault="003964C3" w:rsidP="00EF78EA">
            <w:pPr>
              <w:keepNex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T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2.252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2.927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5.881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(3.857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4.372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2.846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7.769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(4.759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3.087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934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4.974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1.777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3.898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537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4.176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2.071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3.160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3.157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5.424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(4.183)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7.429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3.253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8.586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3.760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3.901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2.747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5.728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(3.633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3.570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1.49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3.804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1.695)</w:t>
            </w:r>
          </w:p>
        </w:tc>
      </w:tr>
      <w:tr w:rsidR="003964C3" w:rsidRPr="005F5A87" w:rsidTr="009E7F77">
        <w:trPr>
          <w:trHeight w:val="600"/>
        </w:trPr>
        <w:tc>
          <w:tcPr>
            <w:tcW w:w="128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964C3" w:rsidRPr="005F5A87" w:rsidRDefault="003964C3" w:rsidP="00EF78EA">
            <w:pPr>
              <w:keepNex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4C3" w:rsidRPr="005F5A87" w:rsidRDefault="003964C3" w:rsidP="00EF78EA">
            <w:pPr>
              <w:keepNex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O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2.756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(1.523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869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541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2.601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1.464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1.246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475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3.532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1.881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4.019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2.096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6.349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2.024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5.431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2.998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2.559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1.854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1.391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1.337)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8.868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3.650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11.175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(5.624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2.797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2.014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2.493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2.027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2.870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1.02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2.298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884)</w:t>
            </w:r>
          </w:p>
        </w:tc>
      </w:tr>
      <w:tr w:rsidR="003964C3" w:rsidRPr="005F5A87" w:rsidTr="009E7F77">
        <w:trPr>
          <w:trHeight w:val="630"/>
        </w:trPr>
        <w:tc>
          <w:tcPr>
            <w:tcW w:w="128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64C3" w:rsidRPr="005F5A87" w:rsidRDefault="003964C3" w:rsidP="00EF78EA">
            <w:pPr>
              <w:keepNex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4C3" w:rsidRPr="005F5A87" w:rsidRDefault="003964C3" w:rsidP="00EF78EA">
            <w:pPr>
              <w:keepNex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R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1.731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620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1.234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587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1.914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1.265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1.662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926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3.409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2.895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2.684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3.836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5.803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3.390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5.221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9.355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1.955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1.177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1.253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577)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1.677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8.533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1.253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6.273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1.914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750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1.566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851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2.359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1.07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1.543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580)</w:t>
            </w:r>
          </w:p>
        </w:tc>
      </w:tr>
      <w:tr w:rsidR="003964C3" w:rsidRPr="005F5A87" w:rsidTr="009E7F77">
        <w:trPr>
          <w:trHeight w:val="300"/>
        </w:trPr>
        <w:tc>
          <w:tcPr>
            <w:tcW w:w="128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Obese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4C3" w:rsidRPr="005F5A87" w:rsidRDefault="003964C3" w:rsidP="00EF78EA">
            <w:pPr>
              <w:keepNex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T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2.597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1.478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6.159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(4.223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2.964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1.539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4.686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(2.389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3.595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1.164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6.184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(5.720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4.707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2.639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4.787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3.466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1.459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1.076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3.355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(2.950)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4.765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1.754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7.511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(3.028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2.947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2.318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5.308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(4.237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2.200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1.50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1.471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974)</w:t>
            </w:r>
          </w:p>
        </w:tc>
      </w:tr>
      <w:tr w:rsidR="003964C3" w:rsidRPr="005F5A87" w:rsidTr="009E7F77">
        <w:trPr>
          <w:trHeight w:val="300"/>
        </w:trPr>
        <w:tc>
          <w:tcPr>
            <w:tcW w:w="128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964C3" w:rsidRPr="005F5A87" w:rsidRDefault="003964C3" w:rsidP="00EF78EA">
            <w:pPr>
              <w:keepNex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4C3" w:rsidRPr="005F5A87" w:rsidRDefault="003964C3" w:rsidP="00EF78EA">
            <w:pPr>
              <w:keepNex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O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2.005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954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1.083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486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2.253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(1.464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801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415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4.869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4.433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6.399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5.788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2.442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1.388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1.707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1.425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1.621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1.067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1.078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1.323)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3.940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2.278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3.308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1.563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2.194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1.133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1.352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937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1.968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57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2.086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644)</w:t>
            </w:r>
          </w:p>
        </w:tc>
      </w:tr>
      <w:tr w:rsidR="003964C3" w:rsidRPr="005F5A87" w:rsidTr="009E7F77">
        <w:trPr>
          <w:trHeight w:val="96"/>
        </w:trPr>
        <w:tc>
          <w:tcPr>
            <w:tcW w:w="128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64C3" w:rsidRPr="005F5A87" w:rsidRDefault="003964C3" w:rsidP="00EF78EA">
            <w:pPr>
              <w:keepNex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4C3" w:rsidRPr="005F5A87" w:rsidRDefault="003964C3" w:rsidP="00EF78EA">
            <w:pPr>
              <w:keepNex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R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1.994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(1.351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832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440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2.405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1.516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1.335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616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1.822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5.421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1.973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7.334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1.400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5.606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1.969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6.832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2.115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1.214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1.256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1.055)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1.472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7.352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2.515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3.073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2.037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1.191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1.198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333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2.266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1.83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1.067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575)</w:t>
            </w:r>
          </w:p>
        </w:tc>
      </w:tr>
      <w:tr w:rsidR="003964C3" w:rsidRPr="005F5A87" w:rsidTr="003964C3">
        <w:trPr>
          <w:trHeight w:val="413"/>
        </w:trPr>
        <w:tc>
          <w:tcPr>
            <w:tcW w:w="15598" w:type="dxa"/>
            <w:gridSpan w:val="2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3964C3">
              <w:rPr>
                <w:rFonts w:ascii="Calibri" w:eastAsia="Times New Roman" w:hAnsi="Calibri" w:cs="Calibri"/>
                <w:b/>
                <w:color w:val="000000"/>
                <w:spacing w:val="0"/>
                <w:sz w:val="22"/>
                <w:szCs w:val="22"/>
                <w:lang w:val="en-GB" w:eastAsia="en-GB" w:bidi="ar-SA"/>
              </w:rPr>
              <w:t xml:space="preserve">Inter-session Variability </w:t>
            </w:r>
            <w:r w:rsidRPr="003964C3"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(±SD)</w:t>
            </w:r>
          </w:p>
        </w:tc>
      </w:tr>
      <w:tr w:rsidR="003964C3" w:rsidRPr="005F5A87" w:rsidTr="00A87F1E">
        <w:trPr>
          <w:trHeight w:val="300"/>
        </w:trPr>
        <w:tc>
          <w:tcPr>
            <w:tcW w:w="128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Normal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4C3" w:rsidRPr="005F5A87" w:rsidRDefault="003964C3" w:rsidP="00EF78EA">
            <w:pPr>
              <w:keepNex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T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6.911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lastRenderedPageBreak/>
              <w:t>(3.884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Pr="009E7F7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9E7F77">
              <w:rPr>
                <w:rFonts w:ascii="Calibri" w:eastAsia="Times New Roman" w:hAnsi="Calibri" w:cs="Calibri"/>
                <w:b/>
                <w:color w:val="000000"/>
                <w:spacing w:val="0"/>
                <w:sz w:val="22"/>
                <w:szCs w:val="22"/>
                <w:lang w:val="en-GB" w:eastAsia="en-GB" w:bidi="ar-SA"/>
              </w:rPr>
              <w:lastRenderedPageBreak/>
              <w:t>7.502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9E7F77">
              <w:rPr>
                <w:rFonts w:ascii="Calibri" w:eastAsia="Times New Roman" w:hAnsi="Calibri" w:cs="Calibri"/>
                <w:b/>
                <w:color w:val="000000"/>
                <w:spacing w:val="0"/>
                <w:sz w:val="22"/>
                <w:szCs w:val="22"/>
                <w:lang w:val="en-GB" w:eastAsia="en-GB" w:bidi="ar-SA"/>
              </w:rPr>
              <w:lastRenderedPageBreak/>
              <w:t>(6.323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lastRenderedPageBreak/>
              <w:t>4.042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lastRenderedPageBreak/>
              <w:t>(2.813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lastRenderedPageBreak/>
              <w:t>3.326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lastRenderedPageBreak/>
              <w:t>(2.075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lastRenderedPageBreak/>
              <w:t>4.418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lastRenderedPageBreak/>
              <w:t>(2.073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lastRenderedPageBreak/>
              <w:t>3.299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lastRenderedPageBreak/>
              <w:t>(2.239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lastRenderedPageBreak/>
              <w:t>5.457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lastRenderedPageBreak/>
              <w:t>(2.010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lastRenderedPageBreak/>
              <w:t>6.005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lastRenderedPageBreak/>
              <w:t>(9.584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lastRenderedPageBreak/>
              <w:t>3.685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lastRenderedPageBreak/>
              <w:t>(1.824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Pr="00D55E45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D55E45">
              <w:rPr>
                <w:rFonts w:ascii="Calibri" w:eastAsia="Times New Roman" w:hAnsi="Calibri" w:cs="Calibri"/>
                <w:b/>
                <w:color w:val="000000"/>
                <w:spacing w:val="0"/>
                <w:sz w:val="22"/>
                <w:szCs w:val="22"/>
                <w:lang w:val="en-GB" w:eastAsia="en-GB" w:bidi="ar-SA"/>
              </w:rPr>
              <w:lastRenderedPageBreak/>
              <w:t>5.379</w:t>
            </w:r>
          </w:p>
          <w:p w:rsidR="003964C3" w:rsidRPr="00D55E45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D55E45">
              <w:rPr>
                <w:rFonts w:ascii="Calibri" w:eastAsia="Times New Roman" w:hAnsi="Calibri" w:cs="Calibri"/>
                <w:b/>
                <w:color w:val="000000"/>
                <w:spacing w:val="0"/>
                <w:sz w:val="22"/>
                <w:szCs w:val="22"/>
                <w:lang w:val="en-GB" w:eastAsia="en-GB" w:bidi="ar-SA"/>
              </w:rPr>
              <w:lastRenderedPageBreak/>
              <w:t>(2.768)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lastRenderedPageBreak/>
              <w:t>5.511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lastRenderedPageBreak/>
              <w:t>(1.812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lastRenderedPageBreak/>
              <w:t>4.839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lastRenderedPageBreak/>
              <w:t>(3.719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lastRenderedPageBreak/>
              <w:t>4.856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lastRenderedPageBreak/>
              <w:t>(2.884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lastRenderedPageBreak/>
              <w:t>5.493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lastRenderedPageBreak/>
              <w:t>(3.444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lastRenderedPageBreak/>
              <w:t>4.909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lastRenderedPageBreak/>
              <w:t>(2.20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lastRenderedPageBreak/>
              <w:t>4.305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lastRenderedPageBreak/>
              <w:t>(1.974)</w:t>
            </w:r>
          </w:p>
        </w:tc>
      </w:tr>
      <w:tr w:rsidR="003964C3" w:rsidRPr="005F5A87" w:rsidTr="003964C3">
        <w:trPr>
          <w:trHeight w:val="300"/>
        </w:trPr>
        <w:tc>
          <w:tcPr>
            <w:tcW w:w="128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964C3" w:rsidRPr="005F5A87" w:rsidRDefault="003964C3" w:rsidP="00EF78EA">
            <w:pPr>
              <w:keepNex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4C3" w:rsidRPr="005F5A87" w:rsidRDefault="003964C3" w:rsidP="00EF78EA">
            <w:pPr>
              <w:keepNex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O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3.043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1.748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3.146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1.135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2.744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4.224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2.291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3.567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2.347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2.313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1.388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724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2.947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2.087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2.620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1.567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4.466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4.423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4.793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3.941)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5.623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2.929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4.806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3.347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2.764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2.491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3.608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3.407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2.627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1.78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2.811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384)</w:t>
            </w:r>
          </w:p>
        </w:tc>
      </w:tr>
      <w:tr w:rsidR="003964C3" w:rsidRPr="005F5A87" w:rsidTr="003964C3">
        <w:trPr>
          <w:trHeight w:val="405"/>
        </w:trPr>
        <w:tc>
          <w:tcPr>
            <w:tcW w:w="128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64C3" w:rsidRPr="005F5A87" w:rsidRDefault="003964C3" w:rsidP="00EF78EA">
            <w:pPr>
              <w:keepNex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4C3" w:rsidRPr="005F5A87" w:rsidRDefault="003964C3" w:rsidP="00EF78EA">
            <w:pPr>
              <w:keepNex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R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4.324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1.454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5.078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2.431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3.812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852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4.206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1.608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9.419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4.159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9.019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3.841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4.670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5.168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5.476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6.754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9.663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2.203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9.715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2.047)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4.878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7.866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5.157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7.224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2.839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1.559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1.574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933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5.702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3.15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5.036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1.364)</w:t>
            </w:r>
          </w:p>
        </w:tc>
      </w:tr>
      <w:tr w:rsidR="003964C3" w:rsidRPr="005F5A87" w:rsidTr="003964C3">
        <w:trPr>
          <w:trHeight w:val="390"/>
        </w:trPr>
        <w:tc>
          <w:tcPr>
            <w:tcW w:w="128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Overweight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4C3" w:rsidRPr="005F5A87" w:rsidRDefault="003964C3" w:rsidP="00EF78EA">
            <w:pPr>
              <w:keepNex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T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5.816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3.437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8.348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(2.263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3.932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1.375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5.983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(1.452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3.636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1.709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2.468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2.045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4.820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2.353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5.582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2.929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4.912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1.242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6.055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(2.350)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2.961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3.215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5.575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(3.542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4.692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1.707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7.397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(3.903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2.834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2.20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2.277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1.936)</w:t>
            </w:r>
          </w:p>
        </w:tc>
      </w:tr>
      <w:tr w:rsidR="003964C3" w:rsidRPr="005F5A87" w:rsidTr="003964C3">
        <w:trPr>
          <w:trHeight w:val="660"/>
        </w:trPr>
        <w:tc>
          <w:tcPr>
            <w:tcW w:w="128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964C3" w:rsidRPr="005F5A87" w:rsidRDefault="003964C3" w:rsidP="00EF78EA">
            <w:pPr>
              <w:keepNex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4C3" w:rsidRPr="005F5A87" w:rsidRDefault="003964C3" w:rsidP="00EF78EA">
            <w:pPr>
              <w:keepNex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O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2.938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765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3.378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1.733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2.843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1.265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2.523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1.053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2.126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1.254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1.131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589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3.191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1.745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1.653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944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2.717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1.082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4.670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(4.949)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2.961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3.201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5.719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(3.577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2.764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1.024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3.870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2.512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2.407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1.18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2.956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708)</w:t>
            </w:r>
          </w:p>
        </w:tc>
      </w:tr>
      <w:tr w:rsidR="003964C3" w:rsidRPr="005F5A87" w:rsidTr="003964C3">
        <w:trPr>
          <w:trHeight w:val="540"/>
        </w:trPr>
        <w:tc>
          <w:tcPr>
            <w:tcW w:w="128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64C3" w:rsidRPr="005F5A87" w:rsidRDefault="003964C3" w:rsidP="00EF78EA">
            <w:pPr>
              <w:keepNex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4C3" w:rsidRPr="005F5A87" w:rsidRDefault="003964C3" w:rsidP="00EF78EA">
            <w:pPr>
              <w:keepNex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R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4.368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1.415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3.899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1.912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4.213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1.824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3.589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1.191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8.820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4.424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9.483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6.259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5.696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5.579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4.052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2.729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3.450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1.301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3.196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1.306)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5.523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7.872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7.757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14.437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3.147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1.749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2.667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1.165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5.493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2.85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5.179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2.019)</w:t>
            </w:r>
          </w:p>
        </w:tc>
      </w:tr>
      <w:tr w:rsidR="003964C3" w:rsidRPr="005F5A87" w:rsidTr="003964C3">
        <w:trPr>
          <w:trHeight w:val="300"/>
        </w:trPr>
        <w:tc>
          <w:tcPr>
            <w:tcW w:w="128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Obese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4C3" w:rsidRPr="005F5A87" w:rsidRDefault="003964C3" w:rsidP="00EF78EA">
            <w:pPr>
              <w:keepNex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T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4.122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3.428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8.427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(3.959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4.475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1.993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6.166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(2.941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1.686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1.293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4.993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(3.442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3.195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1.003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3.810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1.425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5.811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2.910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9.113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(9.178)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6.309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1.996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13.786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(12.943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4.472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1.532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7.703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(3.831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3.891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1.07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3.599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1.000)</w:t>
            </w:r>
          </w:p>
        </w:tc>
      </w:tr>
      <w:tr w:rsidR="003964C3" w:rsidRPr="005F5A87" w:rsidTr="003964C3">
        <w:trPr>
          <w:trHeight w:val="300"/>
        </w:trPr>
        <w:tc>
          <w:tcPr>
            <w:tcW w:w="128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964C3" w:rsidRPr="005F5A87" w:rsidRDefault="003964C3" w:rsidP="00EF78EA">
            <w:pPr>
              <w:keepNex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4C3" w:rsidRPr="005F5A87" w:rsidRDefault="003964C3" w:rsidP="00EF78EA">
            <w:pPr>
              <w:keepNex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O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1.892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350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2.926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1.920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1.848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868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1.943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755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3.046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2.613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1.174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263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4.020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1.359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6.488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3.791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2.148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718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4.224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5.532)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7.143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1.759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8.175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3.677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2.046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641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3.117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1.825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1.976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1.23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0.712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511)</w:t>
            </w:r>
          </w:p>
        </w:tc>
      </w:tr>
      <w:tr w:rsidR="003964C3" w:rsidRPr="005F5A87" w:rsidTr="003964C3">
        <w:trPr>
          <w:trHeight w:val="300"/>
        </w:trPr>
        <w:tc>
          <w:tcPr>
            <w:tcW w:w="128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64C3" w:rsidRPr="005F5A87" w:rsidRDefault="003964C3" w:rsidP="00EF78EA">
            <w:pPr>
              <w:keepNex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4C3" w:rsidRPr="005F5A87" w:rsidRDefault="003964C3" w:rsidP="00EF78EA">
            <w:pPr>
              <w:keepNext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pacing w:val="0"/>
                <w:sz w:val="22"/>
                <w:szCs w:val="22"/>
                <w:lang w:val="en-GB" w:eastAsia="en-GB" w:bidi="ar-SA"/>
              </w:rPr>
              <w:t>R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4.207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941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3.944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1.926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2.839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1.005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3.3020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1.418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3.523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1.735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3.076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2.071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2.308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4.499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3.480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2.077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3.689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1.418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4.182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3.554)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5.095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3.587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4.704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4.161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2.083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1.150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2.103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802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4.656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1.16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4.635</w:t>
            </w:r>
          </w:p>
          <w:p w:rsidR="003964C3" w:rsidRPr="005F5A87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5F5A87">
              <w:rPr>
                <w:rFonts w:ascii="Calibri" w:eastAsia="Times New Roman" w:hAnsi="Calibri" w:cs="Calibri"/>
                <w:color w:val="000000"/>
                <w:spacing w:val="0"/>
                <w:sz w:val="22"/>
                <w:szCs w:val="22"/>
                <w:lang w:val="en-GB" w:eastAsia="en-GB" w:bidi="ar-SA"/>
              </w:rPr>
              <w:t>(0.594)</w:t>
            </w:r>
          </w:p>
        </w:tc>
      </w:tr>
      <w:tr w:rsidR="003964C3" w:rsidRPr="005F5A87" w:rsidTr="003964C3">
        <w:trPr>
          <w:trHeight w:val="300"/>
        </w:trPr>
        <w:tc>
          <w:tcPr>
            <w:tcW w:w="15598" w:type="dxa"/>
            <w:gridSpan w:val="2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  <w:r w:rsidRPr="003964C3">
              <w:rPr>
                <w:rFonts w:ascii="Calibri" w:eastAsia="Times New Roman" w:hAnsi="Calibri" w:cs="Calibri"/>
                <w:b/>
                <w:color w:val="000000"/>
                <w:spacing w:val="0"/>
                <w:sz w:val="22"/>
                <w:szCs w:val="22"/>
                <w:lang w:val="en-GB" w:eastAsia="en-GB" w:bidi="ar-SA"/>
              </w:rPr>
              <w:t>Inter- protocol CMC</w:t>
            </w:r>
          </w:p>
        </w:tc>
      </w:tr>
      <w:tr w:rsidR="003964C3" w:rsidRPr="005F5A87" w:rsidTr="003964C3">
        <w:trPr>
          <w:trHeight w:val="57"/>
        </w:trPr>
        <w:tc>
          <w:tcPr>
            <w:tcW w:w="17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</w:p>
        </w:tc>
        <w:tc>
          <w:tcPr>
            <w:tcW w:w="15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pacing w:val="0"/>
                <w:sz w:val="22"/>
                <w:szCs w:val="22"/>
                <w:lang w:val="en-GB" w:eastAsia="en-GB" w:bidi="ar-SA"/>
              </w:rPr>
            </w:pPr>
          </w:p>
        </w:tc>
        <w:tc>
          <w:tcPr>
            <w:tcW w:w="153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en-GB"/>
              </w:rPr>
              <w:t>Box</w:t>
            </w:r>
          </w:p>
        </w:tc>
        <w:tc>
          <w:tcPr>
            <w:tcW w:w="153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en-GB"/>
              </w:rPr>
              <w:t>Squat</w:t>
            </w:r>
          </w:p>
        </w:tc>
        <w:tc>
          <w:tcPr>
            <w:tcW w:w="15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en-GB"/>
              </w:rPr>
              <w:t>STS</w:t>
            </w:r>
          </w:p>
        </w:tc>
        <w:tc>
          <w:tcPr>
            <w:tcW w:w="153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en-GB"/>
              </w:rPr>
              <w:t>Toe</w:t>
            </w:r>
          </w:p>
        </w:tc>
        <w:tc>
          <w:tcPr>
            <w:tcW w:w="15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en-GB"/>
              </w:rPr>
              <w:t>Walking</w:t>
            </w:r>
          </w:p>
        </w:tc>
        <w:tc>
          <w:tcPr>
            <w:tcW w:w="153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en-GB"/>
              </w:rPr>
              <w:t>Stair up</w:t>
            </w:r>
          </w:p>
        </w:tc>
        <w:tc>
          <w:tcPr>
            <w:tcW w:w="153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en-GB"/>
              </w:rPr>
              <w:t>Stair down</w:t>
            </w:r>
          </w:p>
        </w:tc>
        <w:tc>
          <w:tcPr>
            <w:tcW w:w="1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en-GB"/>
              </w:rPr>
              <w:t>Time up</w:t>
            </w:r>
          </w:p>
        </w:tc>
      </w:tr>
      <w:tr w:rsidR="003964C3" w:rsidRPr="005F5A87" w:rsidTr="003964C3">
        <w:trPr>
          <w:trHeight w:val="394"/>
        </w:trPr>
        <w:tc>
          <w:tcPr>
            <w:tcW w:w="1745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elvic tilt</w:t>
            </w:r>
          </w:p>
        </w:tc>
        <w:tc>
          <w:tcPr>
            <w:tcW w:w="15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ormal</w:t>
            </w:r>
          </w:p>
        </w:tc>
        <w:tc>
          <w:tcPr>
            <w:tcW w:w="153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81</w:t>
            </w:r>
          </w:p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0.264)</w:t>
            </w:r>
          </w:p>
        </w:tc>
        <w:tc>
          <w:tcPr>
            <w:tcW w:w="153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96</w:t>
            </w:r>
          </w:p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0.278)</w:t>
            </w:r>
          </w:p>
        </w:tc>
        <w:tc>
          <w:tcPr>
            <w:tcW w:w="15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858</w:t>
            </w:r>
          </w:p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0.109)</w:t>
            </w:r>
          </w:p>
        </w:tc>
        <w:tc>
          <w:tcPr>
            <w:tcW w:w="153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858</w:t>
            </w:r>
          </w:p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0.207)</w:t>
            </w:r>
          </w:p>
        </w:tc>
        <w:tc>
          <w:tcPr>
            <w:tcW w:w="15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547</w:t>
            </w:r>
          </w:p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0.439)</w:t>
            </w:r>
          </w:p>
        </w:tc>
        <w:tc>
          <w:tcPr>
            <w:tcW w:w="153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38</w:t>
            </w:r>
          </w:p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0.381)</w:t>
            </w:r>
          </w:p>
        </w:tc>
        <w:tc>
          <w:tcPr>
            <w:tcW w:w="153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038</w:t>
            </w:r>
          </w:p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0.404)</w:t>
            </w:r>
          </w:p>
        </w:tc>
        <w:tc>
          <w:tcPr>
            <w:tcW w:w="1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04</w:t>
            </w:r>
          </w:p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0.371)</w:t>
            </w:r>
          </w:p>
        </w:tc>
      </w:tr>
      <w:tr w:rsidR="003964C3" w:rsidRPr="005F5A87" w:rsidTr="003964C3">
        <w:trPr>
          <w:trHeight w:val="55"/>
        </w:trPr>
        <w:tc>
          <w:tcPr>
            <w:tcW w:w="1745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verweight</w:t>
            </w:r>
          </w:p>
        </w:tc>
        <w:tc>
          <w:tcPr>
            <w:tcW w:w="153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561</w:t>
            </w:r>
          </w:p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0.406)</w:t>
            </w:r>
          </w:p>
        </w:tc>
        <w:tc>
          <w:tcPr>
            <w:tcW w:w="153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48</w:t>
            </w:r>
          </w:p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0.361)</w:t>
            </w:r>
          </w:p>
        </w:tc>
        <w:tc>
          <w:tcPr>
            <w:tcW w:w="15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47</w:t>
            </w:r>
          </w:p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0.287)</w:t>
            </w:r>
          </w:p>
        </w:tc>
        <w:tc>
          <w:tcPr>
            <w:tcW w:w="153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94</w:t>
            </w:r>
          </w:p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0.273)</w:t>
            </w:r>
          </w:p>
        </w:tc>
        <w:tc>
          <w:tcPr>
            <w:tcW w:w="15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038</w:t>
            </w:r>
          </w:p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0.362)</w:t>
            </w:r>
          </w:p>
        </w:tc>
        <w:tc>
          <w:tcPr>
            <w:tcW w:w="153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070</w:t>
            </w:r>
          </w:p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0.456)</w:t>
            </w:r>
          </w:p>
        </w:tc>
        <w:tc>
          <w:tcPr>
            <w:tcW w:w="153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093</w:t>
            </w:r>
          </w:p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0.451)</w:t>
            </w:r>
          </w:p>
        </w:tc>
        <w:tc>
          <w:tcPr>
            <w:tcW w:w="1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03</w:t>
            </w:r>
          </w:p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0.345)</w:t>
            </w:r>
          </w:p>
        </w:tc>
      </w:tr>
      <w:tr w:rsidR="003964C3" w:rsidRPr="005F5A87" w:rsidTr="003964C3">
        <w:trPr>
          <w:trHeight w:val="55"/>
        </w:trPr>
        <w:tc>
          <w:tcPr>
            <w:tcW w:w="1745" w:type="dxa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bese</w:t>
            </w:r>
          </w:p>
        </w:tc>
        <w:tc>
          <w:tcPr>
            <w:tcW w:w="153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544</w:t>
            </w:r>
          </w:p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0.325)</w:t>
            </w:r>
          </w:p>
        </w:tc>
        <w:tc>
          <w:tcPr>
            <w:tcW w:w="153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494</w:t>
            </w:r>
          </w:p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0.329)</w:t>
            </w:r>
          </w:p>
        </w:tc>
        <w:tc>
          <w:tcPr>
            <w:tcW w:w="15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459</w:t>
            </w:r>
          </w:p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0.252)</w:t>
            </w:r>
          </w:p>
        </w:tc>
        <w:tc>
          <w:tcPr>
            <w:tcW w:w="153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32</w:t>
            </w:r>
          </w:p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0.313)</w:t>
            </w:r>
          </w:p>
        </w:tc>
        <w:tc>
          <w:tcPr>
            <w:tcW w:w="15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082</w:t>
            </w:r>
          </w:p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0.339)</w:t>
            </w:r>
          </w:p>
        </w:tc>
        <w:tc>
          <w:tcPr>
            <w:tcW w:w="153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132</w:t>
            </w:r>
          </w:p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0.320)</w:t>
            </w:r>
          </w:p>
        </w:tc>
        <w:tc>
          <w:tcPr>
            <w:tcW w:w="153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126</w:t>
            </w:r>
          </w:p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0.324)</w:t>
            </w:r>
          </w:p>
        </w:tc>
        <w:tc>
          <w:tcPr>
            <w:tcW w:w="1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229</w:t>
            </w:r>
          </w:p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0.314)</w:t>
            </w:r>
          </w:p>
        </w:tc>
      </w:tr>
      <w:tr w:rsidR="003964C3" w:rsidRPr="005F5A87" w:rsidTr="003964C3">
        <w:trPr>
          <w:trHeight w:val="55"/>
        </w:trPr>
        <w:tc>
          <w:tcPr>
            <w:tcW w:w="1745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elvic obliquity</w:t>
            </w:r>
          </w:p>
        </w:tc>
        <w:tc>
          <w:tcPr>
            <w:tcW w:w="15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ormal</w:t>
            </w:r>
          </w:p>
        </w:tc>
        <w:tc>
          <w:tcPr>
            <w:tcW w:w="153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95</w:t>
            </w:r>
          </w:p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0.513)</w:t>
            </w:r>
          </w:p>
        </w:tc>
        <w:tc>
          <w:tcPr>
            <w:tcW w:w="153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87</w:t>
            </w:r>
          </w:p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0.533)</w:t>
            </w:r>
          </w:p>
        </w:tc>
        <w:tc>
          <w:tcPr>
            <w:tcW w:w="15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86</w:t>
            </w:r>
          </w:p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0.478)</w:t>
            </w:r>
          </w:p>
        </w:tc>
        <w:tc>
          <w:tcPr>
            <w:tcW w:w="153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20</w:t>
            </w:r>
          </w:p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0.478)</w:t>
            </w:r>
          </w:p>
        </w:tc>
        <w:tc>
          <w:tcPr>
            <w:tcW w:w="15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64C3">
              <w:rPr>
                <w:rFonts w:ascii="Calibri" w:hAnsi="Calibri"/>
                <w:color w:val="000000"/>
                <w:sz w:val="22"/>
                <w:szCs w:val="22"/>
              </w:rPr>
              <w:t>0.594</w:t>
            </w:r>
          </w:p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hAnsi="Calibri"/>
                <w:color w:val="000000"/>
                <w:sz w:val="22"/>
                <w:szCs w:val="22"/>
              </w:rPr>
              <w:t>(0.335)</w:t>
            </w:r>
          </w:p>
        </w:tc>
        <w:tc>
          <w:tcPr>
            <w:tcW w:w="153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58</w:t>
            </w:r>
          </w:p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0.208)</w:t>
            </w:r>
          </w:p>
        </w:tc>
        <w:tc>
          <w:tcPr>
            <w:tcW w:w="153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588</w:t>
            </w:r>
          </w:p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0.328)</w:t>
            </w:r>
          </w:p>
        </w:tc>
        <w:tc>
          <w:tcPr>
            <w:tcW w:w="1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816</w:t>
            </w:r>
          </w:p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0.278)</w:t>
            </w:r>
          </w:p>
        </w:tc>
      </w:tr>
      <w:tr w:rsidR="003964C3" w:rsidRPr="005F5A87" w:rsidTr="003964C3">
        <w:trPr>
          <w:trHeight w:val="55"/>
        </w:trPr>
        <w:tc>
          <w:tcPr>
            <w:tcW w:w="1745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verweight</w:t>
            </w:r>
          </w:p>
        </w:tc>
        <w:tc>
          <w:tcPr>
            <w:tcW w:w="153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50</w:t>
            </w:r>
          </w:p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0.451)</w:t>
            </w:r>
          </w:p>
        </w:tc>
        <w:tc>
          <w:tcPr>
            <w:tcW w:w="153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14</w:t>
            </w:r>
          </w:p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0.475)</w:t>
            </w:r>
          </w:p>
        </w:tc>
        <w:tc>
          <w:tcPr>
            <w:tcW w:w="15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26</w:t>
            </w:r>
          </w:p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0.346)</w:t>
            </w:r>
          </w:p>
        </w:tc>
        <w:tc>
          <w:tcPr>
            <w:tcW w:w="153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1</w:t>
            </w:r>
          </w:p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0.380)</w:t>
            </w:r>
          </w:p>
        </w:tc>
        <w:tc>
          <w:tcPr>
            <w:tcW w:w="15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64C3">
              <w:rPr>
                <w:rFonts w:ascii="Calibri" w:hAnsi="Calibri"/>
                <w:color w:val="000000"/>
                <w:sz w:val="22"/>
                <w:szCs w:val="22"/>
              </w:rPr>
              <w:t>0.460</w:t>
            </w:r>
          </w:p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hAnsi="Calibri"/>
                <w:color w:val="000000"/>
                <w:sz w:val="22"/>
                <w:szCs w:val="22"/>
              </w:rPr>
              <w:t>(0.297)</w:t>
            </w:r>
          </w:p>
        </w:tc>
        <w:tc>
          <w:tcPr>
            <w:tcW w:w="153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26</w:t>
            </w:r>
          </w:p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0.181)</w:t>
            </w:r>
          </w:p>
        </w:tc>
        <w:tc>
          <w:tcPr>
            <w:tcW w:w="153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01</w:t>
            </w:r>
          </w:p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0.288)</w:t>
            </w:r>
          </w:p>
        </w:tc>
        <w:tc>
          <w:tcPr>
            <w:tcW w:w="1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859</w:t>
            </w:r>
          </w:p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0.120)</w:t>
            </w:r>
          </w:p>
        </w:tc>
      </w:tr>
      <w:tr w:rsidR="003964C3" w:rsidRPr="005F5A87" w:rsidTr="003964C3">
        <w:trPr>
          <w:trHeight w:val="55"/>
        </w:trPr>
        <w:tc>
          <w:tcPr>
            <w:tcW w:w="1745" w:type="dxa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bese</w:t>
            </w:r>
          </w:p>
        </w:tc>
        <w:tc>
          <w:tcPr>
            <w:tcW w:w="153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044</w:t>
            </w:r>
          </w:p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0.337)</w:t>
            </w:r>
          </w:p>
        </w:tc>
        <w:tc>
          <w:tcPr>
            <w:tcW w:w="153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098</w:t>
            </w:r>
          </w:p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0.312)</w:t>
            </w:r>
          </w:p>
        </w:tc>
        <w:tc>
          <w:tcPr>
            <w:tcW w:w="15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78</w:t>
            </w:r>
          </w:p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0.297)</w:t>
            </w:r>
          </w:p>
        </w:tc>
        <w:tc>
          <w:tcPr>
            <w:tcW w:w="153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105</w:t>
            </w:r>
          </w:p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0.393)</w:t>
            </w:r>
          </w:p>
        </w:tc>
        <w:tc>
          <w:tcPr>
            <w:tcW w:w="15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964C3">
              <w:rPr>
                <w:rFonts w:ascii="Calibri" w:hAnsi="Calibri"/>
                <w:color w:val="000000"/>
                <w:sz w:val="22"/>
                <w:szCs w:val="22"/>
              </w:rPr>
              <w:t>0.366</w:t>
            </w:r>
          </w:p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hAnsi="Calibri"/>
                <w:color w:val="000000"/>
                <w:sz w:val="22"/>
                <w:szCs w:val="22"/>
              </w:rPr>
              <w:t>(0.370)</w:t>
            </w:r>
          </w:p>
        </w:tc>
        <w:tc>
          <w:tcPr>
            <w:tcW w:w="153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46</w:t>
            </w:r>
          </w:p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0.259)</w:t>
            </w:r>
          </w:p>
        </w:tc>
        <w:tc>
          <w:tcPr>
            <w:tcW w:w="153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555</w:t>
            </w:r>
          </w:p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0.258)</w:t>
            </w:r>
          </w:p>
        </w:tc>
        <w:tc>
          <w:tcPr>
            <w:tcW w:w="1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57</w:t>
            </w:r>
          </w:p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0.181)</w:t>
            </w:r>
          </w:p>
        </w:tc>
      </w:tr>
      <w:tr w:rsidR="003964C3" w:rsidRPr="005F5A87" w:rsidTr="003964C3">
        <w:trPr>
          <w:trHeight w:val="55"/>
        </w:trPr>
        <w:tc>
          <w:tcPr>
            <w:tcW w:w="1745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elvic rotation</w:t>
            </w:r>
          </w:p>
        </w:tc>
        <w:tc>
          <w:tcPr>
            <w:tcW w:w="15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ormal</w:t>
            </w:r>
          </w:p>
        </w:tc>
        <w:tc>
          <w:tcPr>
            <w:tcW w:w="153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456</w:t>
            </w:r>
          </w:p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lastRenderedPageBreak/>
              <w:t>(0.344)</w:t>
            </w:r>
          </w:p>
        </w:tc>
        <w:tc>
          <w:tcPr>
            <w:tcW w:w="153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lastRenderedPageBreak/>
              <w:t>0.357</w:t>
            </w:r>
          </w:p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lastRenderedPageBreak/>
              <w:t>(0.356)</w:t>
            </w:r>
          </w:p>
        </w:tc>
        <w:tc>
          <w:tcPr>
            <w:tcW w:w="15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lastRenderedPageBreak/>
              <w:t>0.264</w:t>
            </w:r>
          </w:p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lastRenderedPageBreak/>
              <w:t>(0.447)</w:t>
            </w:r>
          </w:p>
        </w:tc>
        <w:tc>
          <w:tcPr>
            <w:tcW w:w="153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lastRenderedPageBreak/>
              <w:t>0.244</w:t>
            </w:r>
          </w:p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lastRenderedPageBreak/>
              <w:t>(0.437)</w:t>
            </w:r>
          </w:p>
        </w:tc>
        <w:tc>
          <w:tcPr>
            <w:tcW w:w="15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lastRenderedPageBreak/>
              <w:t>0.776</w:t>
            </w:r>
          </w:p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lastRenderedPageBreak/>
              <w:t>(0.132)</w:t>
            </w:r>
          </w:p>
        </w:tc>
        <w:tc>
          <w:tcPr>
            <w:tcW w:w="153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lastRenderedPageBreak/>
              <w:t>0.454</w:t>
            </w:r>
          </w:p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lastRenderedPageBreak/>
              <w:t>(0.493)</w:t>
            </w:r>
          </w:p>
        </w:tc>
        <w:tc>
          <w:tcPr>
            <w:tcW w:w="153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lastRenderedPageBreak/>
              <w:t>0.585</w:t>
            </w:r>
          </w:p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lastRenderedPageBreak/>
              <w:t>(0.534)</w:t>
            </w:r>
          </w:p>
        </w:tc>
        <w:tc>
          <w:tcPr>
            <w:tcW w:w="1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lastRenderedPageBreak/>
              <w:t>0.894</w:t>
            </w:r>
          </w:p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lastRenderedPageBreak/>
              <w:t>(0.172)</w:t>
            </w:r>
          </w:p>
        </w:tc>
      </w:tr>
      <w:tr w:rsidR="003964C3" w:rsidRPr="005F5A87" w:rsidTr="003964C3">
        <w:trPr>
          <w:trHeight w:val="55"/>
        </w:trPr>
        <w:tc>
          <w:tcPr>
            <w:tcW w:w="1745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verweight</w:t>
            </w:r>
          </w:p>
        </w:tc>
        <w:tc>
          <w:tcPr>
            <w:tcW w:w="153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346</w:t>
            </w:r>
          </w:p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0.377)</w:t>
            </w:r>
          </w:p>
        </w:tc>
        <w:tc>
          <w:tcPr>
            <w:tcW w:w="153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315</w:t>
            </w:r>
          </w:p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0.428)</w:t>
            </w:r>
          </w:p>
        </w:tc>
        <w:tc>
          <w:tcPr>
            <w:tcW w:w="15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308</w:t>
            </w:r>
          </w:p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0.379)</w:t>
            </w:r>
          </w:p>
        </w:tc>
        <w:tc>
          <w:tcPr>
            <w:tcW w:w="153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57</w:t>
            </w:r>
          </w:p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0.471)</w:t>
            </w:r>
          </w:p>
        </w:tc>
        <w:tc>
          <w:tcPr>
            <w:tcW w:w="15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92</w:t>
            </w:r>
          </w:p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0.257)</w:t>
            </w:r>
          </w:p>
        </w:tc>
        <w:tc>
          <w:tcPr>
            <w:tcW w:w="153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432</w:t>
            </w:r>
          </w:p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0.491)</w:t>
            </w:r>
          </w:p>
        </w:tc>
        <w:tc>
          <w:tcPr>
            <w:tcW w:w="153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37</w:t>
            </w:r>
          </w:p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0.309)</w:t>
            </w:r>
          </w:p>
        </w:tc>
        <w:tc>
          <w:tcPr>
            <w:tcW w:w="1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876</w:t>
            </w:r>
          </w:p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0.198)</w:t>
            </w:r>
          </w:p>
        </w:tc>
      </w:tr>
      <w:tr w:rsidR="003964C3" w:rsidRPr="005F5A87" w:rsidTr="003964C3">
        <w:trPr>
          <w:trHeight w:val="55"/>
        </w:trPr>
        <w:tc>
          <w:tcPr>
            <w:tcW w:w="1745" w:type="dxa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bese</w:t>
            </w:r>
          </w:p>
        </w:tc>
        <w:tc>
          <w:tcPr>
            <w:tcW w:w="153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205</w:t>
            </w:r>
          </w:p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0.452)</w:t>
            </w:r>
          </w:p>
        </w:tc>
        <w:tc>
          <w:tcPr>
            <w:tcW w:w="153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65</w:t>
            </w:r>
          </w:p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0.473)</w:t>
            </w:r>
          </w:p>
        </w:tc>
        <w:tc>
          <w:tcPr>
            <w:tcW w:w="15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02</w:t>
            </w:r>
          </w:p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0.434)</w:t>
            </w:r>
          </w:p>
        </w:tc>
        <w:tc>
          <w:tcPr>
            <w:tcW w:w="153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098</w:t>
            </w:r>
          </w:p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0.478)</w:t>
            </w:r>
          </w:p>
        </w:tc>
        <w:tc>
          <w:tcPr>
            <w:tcW w:w="15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554</w:t>
            </w:r>
          </w:p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0.262)</w:t>
            </w:r>
          </w:p>
        </w:tc>
        <w:tc>
          <w:tcPr>
            <w:tcW w:w="153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273</w:t>
            </w:r>
          </w:p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0.407)</w:t>
            </w:r>
          </w:p>
        </w:tc>
        <w:tc>
          <w:tcPr>
            <w:tcW w:w="153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00</w:t>
            </w:r>
          </w:p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0.208)</w:t>
            </w:r>
          </w:p>
        </w:tc>
        <w:tc>
          <w:tcPr>
            <w:tcW w:w="1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858</w:t>
            </w:r>
          </w:p>
          <w:p w:rsidR="003964C3" w:rsidRPr="003964C3" w:rsidRDefault="003964C3" w:rsidP="00EF78E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964C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0.153)</w:t>
            </w:r>
          </w:p>
        </w:tc>
      </w:tr>
    </w:tbl>
    <w:p w:rsidR="00331BA8" w:rsidRDefault="00331BA8" w:rsidP="00296CE1">
      <w:pPr>
        <w:jc w:val="center"/>
        <w:rPr>
          <w:rFonts w:asciiTheme="minorHAnsi" w:hAnsiTheme="minorHAnsi"/>
        </w:rPr>
      </w:pPr>
      <w:r w:rsidRPr="00296CE1">
        <w:rPr>
          <w:rFonts w:asciiTheme="minorHAnsi" w:hAnsiTheme="minorHAnsi"/>
        </w:rPr>
        <w:t>Above table summarised the obtained value from</w:t>
      </w:r>
      <w:r w:rsidR="003D5CEA">
        <w:rPr>
          <w:rFonts w:asciiTheme="minorHAnsi" w:hAnsiTheme="minorHAnsi"/>
        </w:rPr>
        <w:t xml:space="preserve"> pelvic</w:t>
      </w:r>
      <w:r w:rsidRPr="00296CE1">
        <w:rPr>
          <w:rFonts w:asciiTheme="minorHAnsi" w:hAnsiTheme="minorHAnsi"/>
        </w:rPr>
        <w:t xml:space="preserve"> kinematic waveforms for normal, overweight and obese subjects using two different methods</w:t>
      </w:r>
      <w:r w:rsidR="00E92B9D" w:rsidRPr="00296CE1">
        <w:rPr>
          <w:rFonts w:asciiTheme="minorHAnsi" w:hAnsiTheme="minorHAnsi"/>
        </w:rPr>
        <w:t xml:space="preserve"> (</w:t>
      </w:r>
      <w:r w:rsidR="003D5CEA" w:rsidRPr="00296CE1">
        <w:rPr>
          <w:rFonts w:asciiTheme="minorHAnsi" w:hAnsiTheme="minorHAnsi"/>
        </w:rPr>
        <w:t>CM</w:t>
      </w:r>
      <w:r w:rsidR="003D5CEA">
        <w:rPr>
          <w:rFonts w:asciiTheme="minorHAnsi" w:hAnsiTheme="minorHAnsi"/>
        </w:rPr>
        <w:t xml:space="preserve">= </w:t>
      </w:r>
      <w:r w:rsidR="00E92B9D" w:rsidRPr="00296CE1">
        <w:rPr>
          <w:rFonts w:asciiTheme="minorHAnsi" w:hAnsiTheme="minorHAnsi"/>
        </w:rPr>
        <w:t>Cluster</w:t>
      </w:r>
      <w:r w:rsidR="003D5CEA">
        <w:rPr>
          <w:rFonts w:asciiTheme="minorHAnsi" w:hAnsiTheme="minorHAnsi"/>
        </w:rPr>
        <w:t xml:space="preserve"> method and TM= </w:t>
      </w:r>
      <w:r w:rsidRPr="00296CE1">
        <w:rPr>
          <w:rFonts w:asciiTheme="minorHAnsi" w:hAnsiTheme="minorHAnsi"/>
        </w:rPr>
        <w:t xml:space="preserve">Traditional method). </w:t>
      </w:r>
      <w:r w:rsidR="00E92B9D" w:rsidRPr="00296CE1">
        <w:rPr>
          <w:rFonts w:asciiTheme="minorHAnsi" w:hAnsiTheme="minorHAnsi"/>
        </w:rPr>
        <w:t>The intra and inter session repeatability and variability of the kinematic data were inve</w:t>
      </w:r>
      <w:r w:rsidR="003D5CEA">
        <w:rPr>
          <w:rFonts w:asciiTheme="minorHAnsi" w:hAnsiTheme="minorHAnsi"/>
        </w:rPr>
        <w:t>stigated for all three planes (</w:t>
      </w:r>
      <w:r w:rsidR="00E92B9D" w:rsidRPr="00296CE1">
        <w:rPr>
          <w:rFonts w:asciiTheme="minorHAnsi" w:hAnsiTheme="minorHAnsi"/>
        </w:rPr>
        <w:t>T=tilt, O=obliquity, R=rotation) using the CMC and standard deviation of the maximum pelvic tilt, obliquity and rotation for eight different activities of daily living.</w:t>
      </w:r>
    </w:p>
    <w:p w:rsidR="00C14383" w:rsidRDefault="00C14383" w:rsidP="00296CE1">
      <w:pPr>
        <w:jc w:val="center"/>
        <w:rPr>
          <w:rFonts w:asciiTheme="minorHAnsi" w:hAnsiTheme="minorHAnsi"/>
        </w:rPr>
      </w:pPr>
    </w:p>
    <w:p w:rsidR="00C14383" w:rsidRDefault="00C14383" w:rsidP="00296CE1">
      <w:pPr>
        <w:jc w:val="center"/>
        <w:rPr>
          <w:rFonts w:asciiTheme="minorHAnsi" w:hAnsiTheme="minorHAnsi"/>
        </w:rPr>
      </w:pPr>
    </w:p>
    <w:p w:rsidR="00C14383" w:rsidRDefault="00C14383">
      <w:pPr>
        <w:rPr>
          <w:rFonts w:asciiTheme="minorHAnsi" w:hAnsiTheme="minorHAnsi"/>
        </w:rPr>
      </w:pPr>
      <w:r>
        <w:rPr>
          <w:rFonts w:asciiTheme="minorHAnsi" w:hAnsiTheme="minorHAnsi"/>
        </w:rPr>
        <w:br w:type="page"/>
      </w:r>
    </w:p>
    <w:p w:rsidR="00C14383" w:rsidRDefault="00C14383" w:rsidP="00C14383">
      <w:pPr>
        <w:pStyle w:val="Subtitle"/>
      </w:pPr>
    </w:p>
    <w:p w:rsidR="00C14383" w:rsidRPr="00C14383" w:rsidRDefault="00C14383" w:rsidP="00C14383"/>
    <w:sectPr w:rsidR="00C14383" w:rsidRPr="00C14383" w:rsidSect="005F5A8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05B34" w:rsidRDefault="00F05B34" w:rsidP="00296CE1">
      <w:pPr>
        <w:spacing w:after="0" w:line="240" w:lineRule="auto"/>
      </w:pPr>
      <w:r>
        <w:separator/>
      </w:r>
    </w:p>
  </w:endnote>
  <w:endnote w:type="continuationSeparator" w:id="0">
    <w:p w:rsidR="00F05B34" w:rsidRDefault="00F05B34" w:rsidP="00296C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05B34" w:rsidRDefault="00F05B34" w:rsidP="00296CE1">
      <w:pPr>
        <w:spacing w:after="0" w:line="240" w:lineRule="auto"/>
      </w:pPr>
      <w:r>
        <w:separator/>
      </w:r>
    </w:p>
  </w:footnote>
  <w:footnote w:type="continuationSeparator" w:id="0">
    <w:p w:rsidR="00F05B34" w:rsidRDefault="00F05B34" w:rsidP="00296C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stylePaneFormatFilter w:val="1021"/>
  <w:defaultTabStop w:val="720"/>
  <w:drawingGridHorizontalSpacing w:val="255"/>
  <w:characterSpacingControl w:val="doNotCompress"/>
  <w:hdrShapeDefaults>
    <o:shapedefaults v:ext="edit" spidmax="16386"/>
  </w:hdrShapeDefaults>
  <w:footnotePr>
    <w:footnote w:id="-1"/>
    <w:footnote w:id="0"/>
  </w:footnotePr>
  <w:endnotePr>
    <w:endnote w:id="-1"/>
    <w:endnote w:id="0"/>
  </w:endnotePr>
  <w:compat/>
  <w:rsids>
    <w:rsidRoot w:val="005F5A87"/>
    <w:rsid w:val="00005FAF"/>
    <w:rsid w:val="00010DE5"/>
    <w:rsid w:val="00014D3D"/>
    <w:rsid w:val="000171CF"/>
    <w:rsid w:val="000173B8"/>
    <w:rsid w:val="00031250"/>
    <w:rsid w:val="00036041"/>
    <w:rsid w:val="00037C43"/>
    <w:rsid w:val="000509FB"/>
    <w:rsid w:val="00055A43"/>
    <w:rsid w:val="0005672E"/>
    <w:rsid w:val="0006557D"/>
    <w:rsid w:val="00070974"/>
    <w:rsid w:val="00082513"/>
    <w:rsid w:val="00087C29"/>
    <w:rsid w:val="0009219A"/>
    <w:rsid w:val="00092C0F"/>
    <w:rsid w:val="000B6A37"/>
    <w:rsid w:val="000C6E8D"/>
    <w:rsid w:val="000D3198"/>
    <w:rsid w:val="000D6E83"/>
    <w:rsid w:val="000E7175"/>
    <w:rsid w:val="000F7D84"/>
    <w:rsid w:val="00103AB2"/>
    <w:rsid w:val="0011107B"/>
    <w:rsid w:val="001236FD"/>
    <w:rsid w:val="00153DFF"/>
    <w:rsid w:val="001555EA"/>
    <w:rsid w:val="00166E4C"/>
    <w:rsid w:val="0017363E"/>
    <w:rsid w:val="00183CAE"/>
    <w:rsid w:val="00196F6C"/>
    <w:rsid w:val="001B2CD0"/>
    <w:rsid w:val="001B3782"/>
    <w:rsid w:val="001C2C8A"/>
    <w:rsid w:val="001D3124"/>
    <w:rsid w:val="001E4D14"/>
    <w:rsid w:val="001F3092"/>
    <w:rsid w:val="002018A2"/>
    <w:rsid w:val="002022DB"/>
    <w:rsid w:val="002114ED"/>
    <w:rsid w:val="0021679C"/>
    <w:rsid w:val="002203A5"/>
    <w:rsid w:val="00221091"/>
    <w:rsid w:val="002263AC"/>
    <w:rsid w:val="00244FA7"/>
    <w:rsid w:val="00250D48"/>
    <w:rsid w:val="00251654"/>
    <w:rsid w:val="00261CA3"/>
    <w:rsid w:val="00261D1E"/>
    <w:rsid w:val="00263B97"/>
    <w:rsid w:val="00277677"/>
    <w:rsid w:val="002858C0"/>
    <w:rsid w:val="00290E19"/>
    <w:rsid w:val="00296CE1"/>
    <w:rsid w:val="002B2E90"/>
    <w:rsid w:val="002B5E55"/>
    <w:rsid w:val="002B686D"/>
    <w:rsid w:val="002C092D"/>
    <w:rsid w:val="002C3A89"/>
    <w:rsid w:val="002F1D8A"/>
    <w:rsid w:val="002F23CC"/>
    <w:rsid w:val="002F7B5E"/>
    <w:rsid w:val="003154AB"/>
    <w:rsid w:val="00324F4A"/>
    <w:rsid w:val="00331BA8"/>
    <w:rsid w:val="00333981"/>
    <w:rsid w:val="00337657"/>
    <w:rsid w:val="00340015"/>
    <w:rsid w:val="00342701"/>
    <w:rsid w:val="003441D8"/>
    <w:rsid w:val="00364BAD"/>
    <w:rsid w:val="003657C7"/>
    <w:rsid w:val="00372F82"/>
    <w:rsid w:val="0037539D"/>
    <w:rsid w:val="00395DD5"/>
    <w:rsid w:val="003964C3"/>
    <w:rsid w:val="003A2741"/>
    <w:rsid w:val="003A36A4"/>
    <w:rsid w:val="003A4DD4"/>
    <w:rsid w:val="003B40A0"/>
    <w:rsid w:val="003C0B99"/>
    <w:rsid w:val="003C350E"/>
    <w:rsid w:val="003C6367"/>
    <w:rsid w:val="003C7064"/>
    <w:rsid w:val="003D318D"/>
    <w:rsid w:val="003D5CEA"/>
    <w:rsid w:val="003E099F"/>
    <w:rsid w:val="003E4F33"/>
    <w:rsid w:val="003E5B1A"/>
    <w:rsid w:val="003F6253"/>
    <w:rsid w:val="00401313"/>
    <w:rsid w:val="00412A72"/>
    <w:rsid w:val="0041353F"/>
    <w:rsid w:val="00420A1B"/>
    <w:rsid w:val="0044229F"/>
    <w:rsid w:val="00446A93"/>
    <w:rsid w:val="00452D2D"/>
    <w:rsid w:val="00465826"/>
    <w:rsid w:val="00477B12"/>
    <w:rsid w:val="00481E41"/>
    <w:rsid w:val="00493AE5"/>
    <w:rsid w:val="004C0122"/>
    <w:rsid w:val="004C1949"/>
    <w:rsid w:val="004D58C0"/>
    <w:rsid w:val="004D5B10"/>
    <w:rsid w:val="004F0734"/>
    <w:rsid w:val="00504880"/>
    <w:rsid w:val="00520309"/>
    <w:rsid w:val="0052416A"/>
    <w:rsid w:val="005257C1"/>
    <w:rsid w:val="00550B75"/>
    <w:rsid w:val="0055742E"/>
    <w:rsid w:val="00561699"/>
    <w:rsid w:val="005630FC"/>
    <w:rsid w:val="00583105"/>
    <w:rsid w:val="005925C6"/>
    <w:rsid w:val="005A789B"/>
    <w:rsid w:val="005B41DA"/>
    <w:rsid w:val="005C47CB"/>
    <w:rsid w:val="005D390A"/>
    <w:rsid w:val="005D5E68"/>
    <w:rsid w:val="005F5A87"/>
    <w:rsid w:val="00600820"/>
    <w:rsid w:val="00610E16"/>
    <w:rsid w:val="00630F0B"/>
    <w:rsid w:val="00646B11"/>
    <w:rsid w:val="00677044"/>
    <w:rsid w:val="0068115B"/>
    <w:rsid w:val="00681FCB"/>
    <w:rsid w:val="006843FB"/>
    <w:rsid w:val="00697786"/>
    <w:rsid w:val="006B2203"/>
    <w:rsid w:val="006D001D"/>
    <w:rsid w:val="006D638C"/>
    <w:rsid w:val="006D6437"/>
    <w:rsid w:val="006E5E0A"/>
    <w:rsid w:val="006F2D35"/>
    <w:rsid w:val="006F6044"/>
    <w:rsid w:val="00700B11"/>
    <w:rsid w:val="007047AC"/>
    <w:rsid w:val="00705E2F"/>
    <w:rsid w:val="00710BCB"/>
    <w:rsid w:val="007128D9"/>
    <w:rsid w:val="0075371E"/>
    <w:rsid w:val="007628F0"/>
    <w:rsid w:val="007635A2"/>
    <w:rsid w:val="00763D6A"/>
    <w:rsid w:val="0078297B"/>
    <w:rsid w:val="00786BBF"/>
    <w:rsid w:val="00791C43"/>
    <w:rsid w:val="007A776B"/>
    <w:rsid w:val="007D1CB3"/>
    <w:rsid w:val="007D2F42"/>
    <w:rsid w:val="007D3429"/>
    <w:rsid w:val="007E5D0E"/>
    <w:rsid w:val="007E650D"/>
    <w:rsid w:val="007E7BCF"/>
    <w:rsid w:val="007F0997"/>
    <w:rsid w:val="00801056"/>
    <w:rsid w:val="0080154C"/>
    <w:rsid w:val="0080288A"/>
    <w:rsid w:val="00815F01"/>
    <w:rsid w:val="0081753B"/>
    <w:rsid w:val="0082405D"/>
    <w:rsid w:val="00834525"/>
    <w:rsid w:val="00841179"/>
    <w:rsid w:val="00843ABA"/>
    <w:rsid w:val="0085391C"/>
    <w:rsid w:val="00881596"/>
    <w:rsid w:val="00881818"/>
    <w:rsid w:val="008948A8"/>
    <w:rsid w:val="008A0398"/>
    <w:rsid w:val="008A0803"/>
    <w:rsid w:val="008A7682"/>
    <w:rsid w:val="008B2480"/>
    <w:rsid w:val="008B65E1"/>
    <w:rsid w:val="008C2124"/>
    <w:rsid w:val="008D12EF"/>
    <w:rsid w:val="008E6D4A"/>
    <w:rsid w:val="008E798C"/>
    <w:rsid w:val="00903B10"/>
    <w:rsid w:val="00904756"/>
    <w:rsid w:val="009334C4"/>
    <w:rsid w:val="00933AC9"/>
    <w:rsid w:val="00946BA1"/>
    <w:rsid w:val="00951B2F"/>
    <w:rsid w:val="00953DFE"/>
    <w:rsid w:val="009600B2"/>
    <w:rsid w:val="00966A48"/>
    <w:rsid w:val="0097136A"/>
    <w:rsid w:val="00975B45"/>
    <w:rsid w:val="00980C63"/>
    <w:rsid w:val="00997F91"/>
    <w:rsid w:val="009A6638"/>
    <w:rsid w:val="009B3F2B"/>
    <w:rsid w:val="009B58FD"/>
    <w:rsid w:val="009B610E"/>
    <w:rsid w:val="009C7E95"/>
    <w:rsid w:val="009D724E"/>
    <w:rsid w:val="009E7F77"/>
    <w:rsid w:val="009F461D"/>
    <w:rsid w:val="00A056CB"/>
    <w:rsid w:val="00A178A6"/>
    <w:rsid w:val="00A21BAA"/>
    <w:rsid w:val="00A234EB"/>
    <w:rsid w:val="00A24FAC"/>
    <w:rsid w:val="00A465FB"/>
    <w:rsid w:val="00A47325"/>
    <w:rsid w:val="00A53F26"/>
    <w:rsid w:val="00A54B42"/>
    <w:rsid w:val="00A55306"/>
    <w:rsid w:val="00A6466C"/>
    <w:rsid w:val="00A74147"/>
    <w:rsid w:val="00A77715"/>
    <w:rsid w:val="00A87402"/>
    <w:rsid w:val="00A87F1E"/>
    <w:rsid w:val="00A9678D"/>
    <w:rsid w:val="00A97C08"/>
    <w:rsid w:val="00AB278B"/>
    <w:rsid w:val="00AC4ECE"/>
    <w:rsid w:val="00AD07EB"/>
    <w:rsid w:val="00AD459E"/>
    <w:rsid w:val="00AD7394"/>
    <w:rsid w:val="00AE1FAB"/>
    <w:rsid w:val="00AE5055"/>
    <w:rsid w:val="00AE53D6"/>
    <w:rsid w:val="00AE6025"/>
    <w:rsid w:val="00AE6213"/>
    <w:rsid w:val="00AF136F"/>
    <w:rsid w:val="00AF77D7"/>
    <w:rsid w:val="00B03B1E"/>
    <w:rsid w:val="00B06808"/>
    <w:rsid w:val="00B10F16"/>
    <w:rsid w:val="00B11079"/>
    <w:rsid w:val="00B34D56"/>
    <w:rsid w:val="00B436D8"/>
    <w:rsid w:val="00B5295C"/>
    <w:rsid w:val="00B559B9"/>
    <w:rsid w:val="00B55B1B"/>
    <w:rsid w:val="00B57A3D"/>
    <w:rsid w:val="00B614F5"/>
    <w:rsid w:val="00B72903"/>
    <w:rsid w:val="00B752AA"/>
    <w:rsid w:val="00B8094E"/>
    <w:rsid w:val="00B8312B"/>
    <w:rsid w:val="00B87951"/>
    <w:rsid w:val="00B91605"/>
    <w:rsid w:val="00BA6B38"/>
    <w:rsid w:val="00BC5D1E"/>
    <w:rsid w:val="00BD14D2"/>
    <w:rsid w:val="00BD27FD"/>
    <w:rsid w:val="00BF51E0"/>
    <w:rsid w:val="00C00A21"/>
    <w:rsid w:val="00C00E46"/>
    <w:rsid w:val="00C06EFB"/>
    <w:rsid w:val="00C14383"/>
    <w:rsid w:val="00C14A38"/>
    <w:rsid w:val="00C3177E"/>
    <w:rsid w:val="00C46E0F"/>
    <w:rsid w:val="00C639F8"/>
    <w:rsid w:val="00C73EB6"/>
    <w:rsid w:val="00C87FDC"/>
    <w:rsid w:val="00C9095C"/>
    <w:rsid w:val="00CB2979"/>
    <w:rsid w:val="00CF3FB4"/>
    <w:rsid w:val="00CF6F14"/>
    <w:rsid w:val="00D05ECD"/>
    <w:rsid w:val="00D06210"/>
    <w:rsid w:val="00D51F4A"/>
    <w:rsid w:val="00D524C7"/>
    <w:rsid w:val="00D533A0"/>
    <w:rsid w:val="00D55E45"/>
    <w:rsid w:val="00D67263"/>
    <w:rsid w:val="00D715D3"/>
    <w:rsid w:val="00D77119"/>
    <w:rsid w:val="00D873D0"/>
    <w:rsid w:val="00DA1C33"/>
    <w:rsid w:val="00DA7CDF"/>
    <w:rsid w:val="00DB20C2"/>
    <w:rsid w:val="00DB62BC"/>
    <w:rsid w:val="00DC074A"/>
    <w:rsid w:val="00DC166B"/>
    <w:rsid w:val="00DD2DC8"/>
    <w:rsid w:val="00DD58B6"/>
    <w:rsid w:val="00DE1595"/>
    <w:rsid w:val="00DE4C06"/>
    <w:rsid w:val="00DF433F"/>
    <w:rsid w:val="00E03928"/>
    <w:rsid w:val="00E1355D"/>
    <w:rsid w:val="00E20F6C"/>
    <w:rsid w:val="00E255BA"/>
    <w:rsid w:val="00E33D9F"/>
    <w:rsid w:val="00E45407"/>
    <w:rsid w:val="00E549FD"/>
    <w:rsid w:val="00E6659E"/>
    <w:rsid w:val="00E75BD3"/>
    <w:rsid w:val="00E9144A"/>
    <w:rsid w:val="00E92B9D"/>
    <w:rsid w:val="00EA1383"/>
    <w:rsid w:val="00EB480E"/>
    <w:rsid w:val="00EC24B2"/>
    <w:rsid w:val="00ED04A2"/>
    <w:rsid w:val="00ED736B"/>
    <w:rsid w:val="00EF4353"/>
    <w:rsid w:val="00EF78EA"/>
    <w:rsid w:val="00F00CB2"/>
    <w:rsid w:val="00F018D6"/>
    <w:rsid w:val="00F05B34"/>
    <w:rsid w:val="00F1076F"/>
    <w:rsid w:val="00F154BC"/>
    <w:rsid w:val="00F31B2B"/>
    <w:rsid w:val="00F33F35"/>
    <w:rsid w:val="00F41972"/>
    <w:rsid w:val="00F41EDA"/>
    <w:rsid w:val="00FA7588"/>
    <w:rsid w:val="00FB1F0C"/>
    <w:rsid w:val="00FB2016"/>
    <w:rsid w:val="00FB50EA"/>
    <w:rsid w:val="00FC3987"/>
    <w:rsid w:val="00FD609D"/>
    <w:rsid w:val="00FE1BEE"/>
    <w:rsid w:val="00FE557B"/>
    <w:rsid w:val="00FE718E"/>
    <w:rsid w:val="00FF159D"/>
    <w:rsid w:val="00FF424F"/>
    <w:rsid w:val="00FF64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 Math" w:eastAsiaTheme="minorHAnsi" w:hAnsi="Cambria Math" w:cstheme="majorBidi"/>
        <w:spacing w:val="15"/>
        <w:sz w:val="24"/>
        <w:szCs w:val="24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9" w:unhideWhenUsed="0" w:qFormat="1"/>
    <w:lsdException w:name="heading 2" w:uiPriority="9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87951"/>
  </w:style>
  <w:style w:type="paragraph" w:styleId="Heading1">
    <w:name w:val="heading 1"/>
    <w:aliases w:val="heading2"/>
    <w:basedOn w:val="Normal"/>
    <w:next w:val="Normal"/>
    <w:link w:val="Heading1Char"/>
    <w:uiPriority w:val="9"/>
    <w:qFormat/>
    <w:rsid w:val="00D51F4A"/>
    <w:pPr>
      <w:keepNext/>
      <w:keepLines/>
      <w:spacing w:before="480" w:after="0"/>
      <w:outlineLvl w:val="0"/>
    </w:pPr>
    <w:rPr>
      <w:rFonts w:eastAsiaTheme="majorEastAsia"/>
      <w:sz w:val="3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rsid w:val="002018A2"/>
    <w:pPr>
      <w:keepNext/>
      <w:keepLines/>
      <w:spacing w:before="200" w:after="0"/>
      <w:outlineLvl w:val="1"/>
    </w:pPr>
    <w:rPr>
      <w:rFonts w:eastAsiaTheme="majorEastAsia"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1F4A"/>
    <w:pPr>
      <w:keepNext/>
      <w:keepLines/>
      <w:spacing w:before="200" w:after="0"/>
      <w:outlineLvl w:val="2"/>
    </w:pPr>
    <w:rPr>
      <w:rFonts w:eastAsiaTheme="majorEastAsia"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1F4A"/>
    <w:pPr>
      <w:keepNext/>
      <w:keepLines/>
      <w:spacing w:before="200" w:after="0"/>
      <w:outlineLvl w:val="3"/>
    </w:pPr>
    <w:rPr>
      <w:rFonts w:eastAsiaTheme="majorEastAsia"/>
      <w:i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1F4A"/>
    <w:pPr>
      <w:keepNext/>
      <w:keepLines/>
      <w:spacing w:before="200" w:after="0"/>
      <w:outlineLvl w:val="4"/>
    </w:pPr>
    <w:rPr>
      <w:rFonts w:eastAsiaTheme="majorEastAsia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1F4A"/>
    <w:pPr>
      <w:keepNext/>
      <w:keepLines/>
      <w:spacing w:before="200" w:after="0"/>
      <w:outlineLvl w:val="5"/>
    </w:pPr>
    <w:rPr>
      <w:rFonts w:eastAsiaTheme="majorEastAsia"/>
      <w:i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1F4A"/>
    <w:pPr>
      <w:keepNext/>
      <w:keepLines/>
      <w:spacing w:before="200" w:after="0"/>
      <w:outlineLvl w:val="6"/>
    </w:pPr>
    <w:rPr>
      <w:rFonts w:eastAsiaTheme="majorEastAsia"/>
      <w:i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1F4A"/>
    <w:pPr>
      <w:keepNext/>
      <w:keepLines/>
      <w:spacing w:before="200" w:after="0"/>
      <w:outlineLvl w:val="7"/>
    </w:pPr>
    <w:rPr>
      <w:rFonts w:eastAsiaTheme="majorEastAsia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1F4A"/>
    <w:pPr>
      <w:keepNext/>
      <w:keepLines/>
      <w:spacing w:before="200" w:after="0"/>
      <w:outlineLvl w:val="8"/>
    </w:pPr>
    <w:rPr>
      <w:rFonts w:eastAsiaTheme="majorEastAsia"/>
      <w:i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2 Char"/>
    <w:basedOn w:val="DefaultParagraphFont"/>
    <w:link w:val="Heading1"/>
    <w:uiPriority w:val="9"/>
    <w:rsid w:val="00D51F4A"/>
    <w:rPr>
      <w:rFonts w:eastAsiaTheme="majorEastAsia"/>
      <w:bCs/>
      <w:color w:val="000000" w:themeColor="text1"/>
      <w:sz w:val="3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18A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51F4A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D51F4A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D51F4A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D51F4A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D51F4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D51F4A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D51F4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51F4A"/>
    <w:pPr>
      <w:spacing w:line="240" w:lineRule="auto"/>
    </w:pPr>
    <w:rPr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51F4A"/>
    <w:pPr>
      <w:pBdr>
        <w:bottom w:val="single" w:sz="8" w:space="4" w:color="4F81BD" w:themeColor="accent1"/>
      </w:pBdr>
      <w:spacing w:after="300" w:line="240" w:lineRule="auto"/>
      <w:contextualSpacing/>
    </w:pPr>
    <w:rPr>
      <w:rFonts w:eastAsiaTheme="majorEastAsia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51F4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aliases w:val="body"/>
    <w:basedOn w:val="Normal"/>
    <w:next w:val="Normal"/>
    <w:link w:val="SubtitleChar"/>
    <w:uiPriority w:val="11"/>
    <w:qFormat/>
    <w:rsid w:val="00D51F4A"/>
    <w:pPr>
      <w:numPr>
        <w:ilvl w:val="1"/>
      </w:numPr>
    </w:pPr>
    <w:rPr>
      <w:rFonts w:asciiTheme="minorHAnsi" w:eastAsiaTheme="majorEastAsia" w:hAnsiTheme="minorHAnsi"/>
    </w:rPr>
  </w:style>
  <w:style w:type="character" w:customStyle="1" w:styleId="SubtitleChar">
    <w:name w:val="Subtitle Char"/>
    <w:aliases w:val="body Char"/>
    <w:basedOn w:val="DefaultParagraphFont"/>
    <w:link w:val="Subtitle"/>
    <w:uiPriority w:val="11"/>
    <w:rsid w:val="00D51F4A"/>
    <w:rPr>
      <w:rFonts w:asciiTheme="minorHAnsi" w:eastAsiaTheme="majorEastAsia" w:hAnsiTheme="minorHAnsi"/>
      <w:b w:val="0"/>
      <w:iCs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D51F4A"/>
    <w:rPr>
      <w:b/>
      <w:bCs/>
    </w:rPr>
  </w:style>
  <w:style w:type="character" w:styleId="Emphasis">
    <w:name w:val="Emphasis"/>
    <w:basedOn w:val="DefaultParagraphFont"/>
    <w:uiPriority w:val="20"/>
    <w:qFormat/>
    <w:rsid w:val="00D51F4A"/>
    <w:rPr>
      <w:i/>
      <w:iCs/>
    </w:rPr>
  </w:style>
  <w:style w:type="paragraph" w:styleId="NoSpacing">
    <w:name w:val="No Spacing"/>
    <w:aliases w:val="heading"/>
    <w:link w:val="NoSpacingChar"/>
    <w:uiPriority w:val="1"/>
    <w:qFormat/>
    <w:rsid w:val="00D51F4A"/>
    <w:pPr>
      <w:spacing w:after="0" w:line="240" w:lineRule="auto"/>
    </w:pPr>
  </w:style>
  <w:style w:type="character" w:customStyle="1" w:styleId="NoSpacingChar">
    <w:name w:val="No Spacing Char"/>
    <w:aliases w:val="heading Char"/>
    <w:basedOn w:val="DefaultParagraphFont"/>
    <w:link w:val="NoSpacing"/>
    <w:uiPriority w:val="1"/>
    <w:rsid w:val="00D51F4A"/>
  </w:style>
  <w:style w:type="paragraph" w:styleId="ListParagraph">
    <w:name w:val="List Paragraph"/>
    <w:basedOn w:val="Normal"/>
    <w:uiPriority w:val="34"/>
    <w:qFormat/>
    <w:rsid w:val="00D51F4A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D51F4A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D51F4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1F4A"/>
    <w:pPr>
      <w:pBdr>
        <w:bottom w:val="single" w:sz="4" w:space="4" w:color="4F81BD" w:themeColor="accent1"/>
      </w:pBdr>
      <w:spacing w:before="200" w:after="280"/>
      <w:ind w:left="936" w:right="936"/>
    </w:pPr>
    <w:rPr>
      <w:i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1F4A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D51F4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D51F4A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D51F4A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D51F4A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D51F4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51F4A"/>
    <w:pPr>
      <w:outlineLvl w:val="9"/>
    </w:pPr>
  </w:style>
  <w:style w:type="paragraph" w:styleId="Header">
    <w:name w:val="header"/>
    <w:basedOn w:val="Normal"/>
    <w:link w:val="HeaderChar"/>
    <w:uiPriority w:val="99"/>
    <w:semiHidden/>
    <w:unhideWhenUsed/>
    <w:rsid w:val="00296C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96CE1"/>
  </w:style>
  <w:style w:type="paragraph" w:styleId="Footer">
    <w:name w:val="footer"/>
    <w:basedOn w:val="Normal"/>
    <w:link w:val="FooterChar"/>
    <w:uiPriority w:val="99"/>
    <w:semiHidden/>
    <w:unhideWhenUsed/>
    <w:rsid w:val="00296C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96CE1"/>
  </w:style>
  <w:style w:type="paragraph" w:styleId="BalloonText">
    <w:name w:val="Balloon Text"/>
    <w:basedOn w:val="Normal"/>
    <w:link w:val="BalloonTextChar"/>
    <w:uiPriority w:val="99"/>
    <w:semiHidden/>
    <w:unhideWhenUsed/>
    <w:rsid w:val="005831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310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7117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6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33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A559FED-103D-4772-B054-FA581B1D02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5</Pages>
  <Words>1529</Words>
  <Characters>8717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102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b107</dc:creator>
  <cp:lastModifiedBy>maedeh</cp:lastModifiedBy>
  <cp:revision>5</cp:revision>
  <cp:lastPrinted>2013-05-15T09:45:00Z</cp:lastPrinted>
  <dcterms:created xsi:type="dcterms:W3CDTF">2013-05-15T09:41:00Z</dcterms:created>
  <dcterms:modified xsi:type="dcterms:W3CDTF">2013-05-20T11:44:00Z</dcterms:modified>
</cp:coreProperties>
</file>